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693C6" w14:textId="4EC3880B" w:rsidR="009825F8" w:rsidRDefault="009825F8" w:rsidP="00B55291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Supplementary materials </w:t>
      </w:r>
    </w:p>
    <w:p w14:paraId="3E46EA29" w14:textId="77777777" w:rsidR="009825F8" w:rsidRDefault="009825F8" w:rsidP="00B55291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4F816F51" w14:textId="45D79AB3" w:rsidR="00B55291" w:rsidRPr="00B55291" w:rsidRDefault="00B55291" w:rsidP="00B55291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>Table S1</w:t>
      </w:r>
    </w:p>
    <w:p w14:paraId="68AD5273" w14:textId="41B6F543" w:rsidR="00B55291" w:rsidRPr="00B55291" w:rsidRDefault="00B55291" w:rsidP="00B55291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Skewness, kurtosis, and normality tests for linear mixed models for </w:t>
      </w:r>
      <w:r w:rsidRPr="00B55291">
        <w:rPr>
          <w:rFonts w:ascii="Arial" w:hAnsi="Arial" w:cs="Arial"/>
          <w:lang w:val="en-US"/>
        </w:rPr>
        <w:t>primary and secondary outcomes for each TMS group</w:t>
      </w: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. Test statistics for </w:t>
      </w:r>
      <w:r w:rsidRPr="00B55291">
        <w:rPr>
          <w:rFonts w:ascii="Arial" w:hAnsi="Arial" w:cs="Arial"/>
          <w:color w:val="111111"/>
          <w:lang w:val="en-GB"/>
        </w:rPr>
        <w:t xml:space="preserve">Shapiro-Wilk Test, </w:t>
      </w: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* </w:t>
      </w:r>
      <w:r w:rsidRPr="00B55291">
        <w:rPr>
          <w:rFonts w:ascii="Arial" w:hAnsi="Arial" w:cs="Arial"/>
          <w:bCs/>
          <w:i/>
          <w:color w:val="000000" w:themeColor="text1"/>
          <w:kern w:val="24"/>
          <w:lang w:val="en-US"/>
        </w:rPr>
        <w:t>p</w:t>
      </w: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&lt; .050, **</w:t>
      </w:r>
      <w:r w:rsidRPr="00B55291">
        <w:rPr>
          <w:rFonts w:ascii="Arial" w:hAnsi="Arial" w:cs="Arial"/>
          <w:bCs/>
          <w:i/>
          <w:color w:val="000000" w:themeColor="text1"/>
          <w:kern w:val="24"/>
          <w:lang w:val="en-US"/>
        </w:rPr>
        <w:t xml:space="preserve"> p &lt;</w:t>
      </w: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10, *** </w:t>
      </w:r>
      <w:r w:rsidRPr="00B55291">
        <w:rPr>
          <w:rFonts w:ascii="Arial" w:hAnsi="Arial" w:cs="Arial"/>
          <w:bCs/>
          <w:i/>
          <w:color w:val="000000" w:themeColor="text1"/>
          <w:kern w:val="24"/>
          <w:lang w:val="en-US"/>
        </w:rPr>
        <w:t>p &lt;</w:t>
      </w: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01. Abbreviations: TMS, transcranial magnetic stimulation; </w:t>
      </w:r>
      <w:r w:rsidRPr="00B55291">
        <w:rPr>
          <w:rFonts w:ascii="Arial" w:hAnsi="Arial" w:cs="Arial"/>
          <w:bCs/>
          <w:i/>
          <w:color w:val="000000" w:themeColor="text1"/>
          <w:kern w:val="24"/>
          <w:lang w:val="en-US"/>
        </w:rPr>
        <w:t>SE</w:t>
      </w: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, standard error; AQ, Acrophobia Questionnaire; ATHQ, Attitudes Towards Heights Questionnaire; BAT, Behavioral Approach Task; VR, Virtual Reality; STAI, State-Trait Anxiety Inventory; ADS-K, German short form of the Center for Epidemiological Studies Depression Scale; ASI 3, Anxiety Sensitivity Index-3; TAS, </w:t>
      </w:r>
      <w:proofErr w:type="spellStart"/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>Tellegen's</w:t>
      </w:r>
      <w:proofErr w:type="spellEnd"/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Absorption Scale. </w:t>
      </w:r>
    </w:p>
    <w:p w14:paraId="2D06FA78" w14:textId="77777777" w:rsidR="00C3544F" w:rsidRPr="00B55291" w:rsidRDefault="00C3544F" w:rsidP="00D53A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32EBEEFE" w14:textId="77777777" w:rsidR="00AC615F" w:rsidRPr="00B55291" w:rsidRDefault="00AC615F" w:rsidP="00AC615F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>Table S2</w:t>
      </w:r>
    </w:p>
    <w:p w14:paraId="0ABCF438" w14:textId="69ADBCBE" w:rsidR="00B55291" w:rsidRPr="001F5B29" w:rsidRDefault="00D53A16" w:rsidP="00D53A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Skewness, kurtosis, and normality tests for demographic, psychometric, and behavioral data at baseline </w:t>
      </w:r>
      <w:r w:rsidR="00B55291"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each TMS group </w:t>
      </w: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>(used for independent t-tests).</w:t>
      </w:r>
      <w:r w:rsid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="00B55291"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Test statistics for </w:t>
      </w:r>
      <w:r w:rsidR="00B55291" w:rsidRPr="00B55291">
        <w:rPr>
          <w:rFonts w:ascii="Arial" w:hAnsi="Arial" w:cs="Arial"/>
          <w:color w:val="111111"/>
          <w:lang w:val="en-GB"/>
        </w:rPr>
        <w:t xml:space="preserve">Shapiro-Wilk Test, </w:t>
      </w:r>
      <w:r w:rsidR="00B55291"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* </w:t>
      </w:r>
      <w:r w:rsidR="00B55291" w:rsidRPr="00B55291">
        <w:rPr>
          <w:rFonts w:ascii="Arial" w:hAnsi="Arial" w:cs="Arial"/>
          <w:bCs/>
          <w:i/>
          <w:color w:val="000000" w:themeColor="text1"/>
          <w:kern w:val="24"/>
          <w:lang w:val="en-US"/>
        </w:rPr>
        <w:t>p</w:t>
      </w:r>
      <w:r w:rsidR="00B55291"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&lt; .050, **</w:t>
      </w:r>
      <w:r w:rsidR="00B55291" w:rsidRPr="00B55291">
        <w:rPr>
          <w:rFonts w:ascii="Arial" w:hAnsi="Arial" w:cs="Arial"/>
          <w:bCs/>
          <w:i/>
          <w:color w:val="000000" w:themeColor="text1"/>
          <w:kern w:val="24"/>
          <w:lang w:val="en-US"/>
        </w:rPr>
        <w:t xml:space="preserve"> p &lt;</w:t>
      </w:r>
      <w:r w:rsidR="00B55291"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10, *** </w:t>
      </w:r>
      <w:r w:rsidR="00B55291" w:rsidRPr="00B55291">
        <w:rPr>
          <w:rFonts w:ascii="Arial" w:hAnsi="Arial" w:cs="Arial"/>
          <w:bCs/>
          <w:i/>
          <w:color w:val="000000" w:themeColor="text1"/>
          <w:kern w:val="24"/>
          <w:lang w:val="en-US"/>
        </w:rPr>
        <w:t>p &lt;</w:t>
      </w:r>
      <w:r w:rsidR="00B55291"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01. Abbreviations: TMS, transcranial magnetic stimulation; </w:t>
      </w:r>
      <w:r w:rsidR="00B55291" w:rsidRPr="00B55291">
        <w:rPr>
          <w:rFonts w:ascii="Arial" w:hAnsi="Arial" w:cs="Arial"/>
          <w:bCs/>
          <w:i/>
          <w:color w:val="000000" w:themeColor="text1"/>
          <w:kern w:val="24"/>
          <w:lang w:val="en-US"/>
        </w:rPr>
        <w:t>SE</w:t>
      </w:r>
      <w:r w:rsidR="00B55291"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, standard error; AQ, Acrophobia Questionnaire; ATHQ, Attitudes Towards Heights Questionnaire; BAT, Behavioral Approach Task; VR, Virtual Reality; STAI, State-Trait Anxiety Inventory; ADS-K, German short form of the Center for Epidemiological Studies Depression Scale; ASI 3, Anxiety Sensitivity Index-3; TAS, </w:t>
      </w:r>
      <w:proofErr w:type="spellStart"/>
      <w:r w:rsidR="00B55291" w:rsidRPr="00B55291">
        <w:rPr>
          <w:rFonts w:ascii="Arial" w:hAnsi="Arial" w:cs="Arial"/>
          <w:bCs/>
          <w:color w:val="000000" w:themeColor="text1"/>
          <w:kern w:val="24"/>
          <w:lang w:val="en-US"/>
        </w:rPr>
        <w:t>Tellegen's</w:t>
      </w:r>
      <w:proofErr w:type="spellEnd"/>
      <w:r w:rsidR="00B55291" w:rsidRPr="00B5529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Absorption Scale. </w:t>
      </w:r>
    </w:p>
    <w:p w14:paraId="64B4FA20" w14:textId="77777777" w:rsidR="00D53A16" w:rsidRPr="00D66EE6" w:rsidRDefault="00D53A16" w:rsidP="00D53A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</w:pPr>
    </w:p>
    <w:p w14:paraId="31CC0426" w14:textId="30BDE28E" w:rsidR="00AC615F" w:rsidRPr="00F07CBE" w:rsidRDefault="00B76901" w:rsidP="00AC615F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t>Ta</w:t>
      </w:r>
      <w:r w:rsidR="00AC615F" w:rsidRPr="00F07CBE">
        <w:rPr>
          <w:rFonts w:ascii="Arial" w:hAnsi="Arial" w:cs="Arial"/>
          <w:bCs/>
          <w:color w:val="000000" w:themeColor="text1"/>
          <w:kern w:val="24"/>
          <w:lang w:val="en-US"/>
        </w:rPr>
        <w:t>ble S3</w:t>
      </w:r>
    </w:p>
    <w:p w14:paraId="68F4130E" w14:textId="77777777" w:rsidR="00F07CBE" w:rsidRPr="00F07CBE" w:rsidRDefault="00F07CBE" w:rsidP="00F07CBE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 xml:space="preserve">Skewness, kurtosis, and normality tests for VRET and iTBS parameters during the first VRET-TMS visit for each TMS group (used for independent </w:t>
      </w:r>
      <w:r w:rsidRPr="00F07CBE">
        <w:rPr>
          <w:rFonts w:ascii="Arial" w:hAnsi="Arial" w:cs="Arial"/>
          <w:bCs/>
          <w:i/>
          <w:color w:val="000000" w:themeColor="text1"/>
          <w:kern w:val="24"/>
          <w:lang w:val="en-US"/>
        </w:rPr>
        <w:t>t</w:t>
      </w:r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 xml:space="preserve">-tests).Test statistics for </w:t>
      </w:r>
      <w:r w:rsidRPr="00F07CBE">
        <w:rPr>
          <w:rFonts w:ascii="Arial" w:hAnsi="Arial" w:cs="Arial"/>
          <w:color w:val="111111"/>
          <w:lang w:val="en-GB"/>
        </w:rPr>
        <w:t xml:space="preserve">Shapiro-Wilk Test, </w:t>
      </w:r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 xml:space="preserve">* </w:t>
      </w:r>
      <w:r w:rsidRPr="00F07CBE">
        <w:rPr>
          <w:rFonts w:ascii="Arial" w:hAnsi="Arial" w:cs="Arial"/>
          <w:bCs/>
          <w:i/>
          <w:color w:val="000000" w:themeColor="text1"/>
          <w:kern w:val="24"/>
          <w:lang w:val="en-US"/>
        </w:rPr>
        <w:t>p</w:t>
      </w:r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 xml:space="preserve"> &lt; .050, **</w:t>
      </w:r>
      <w:r w:rsidRPr="00F07CBE">
        <w:rPr>
          <w:rFonts w:ascii="Arial" w:hAnsi="Arial" w:cs="Arial"/>
          <w:bCs/>
          <w:i/>
          <w:color w:val="000000" w:themeColor="text1"/>
          <w:kern w:val="24"/>
          <w:lang w:val="en-US"/>
        </w:rPr>
        <w:t xml:space="preserve"> p &lt;</w:t>
      </w:r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10, *** </w:t>
      </w:r>
      <w:r w:rsidRPr="00F07CBE">
        <w:rPr>
          <w:rFonts w:ascii="Arial" w:hAnsi="Arial" w:cs="Arial"/>
          <w:bCs/>
          <w:i/>
          <w:color w:val="000000" w:themeColor="text1"/>
          <w:kern w:val="24"/>
          <w:lang w:val="en-US"/>
        </w:rPr>
        <w:t>p &lt;</w:t>
      </w:r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01. Abbreviations: TMS, transcranial magnetic stimulation; </w:t>
      </w:r>
      <w:r w:rsidRPr="00F07CBE">
        <w:rPr>
          <w:rFonts w:ascii="Arial" w:hAnsi="Arial" w:cs="Arial"/>
          <w:bCs/>
          <w:i/>
          <w:color w:val="000000" w:themeColor="text1"/>
          <w:kern w:val="24"/>
          <w:lang w:val="en-US"/>
        </w:rPr>
        <w:t>SE</w:t>
      </w:r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 xml:space="preserve">, Standard error; </w:t>
      </w:r>
      <w:proofErr w:type="spellStart"/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>rMT</w:t>
      </w:r>
      <w:proofErr w:type="spellEnd"/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 xml:space="preserve">, resting motor threshold; VRET, virtual reality exposure therapy; SSQ, Simulator Sickness Questionnaire; STAI, State-Trait Anxiety Inventory; IPQ, </w:t>
      </w:r>
      <w:proofErr w:type="spellStart"/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>Igroup</w:t>
      </w:r>
      <w:proofErr w:type="spellEnd"/>
      <w:r w:rsidRPr="00F07CBE">
        <w:rPr>
          <w:rFonts w:ascii="Arial" w:hAnsi="Arial" w:cs="Arial"/>
          <w:bCs/>
          <w:color w:val="000000" w:themeColor="text1"/>
          <w:kern w:val="24"/>
          <w:lang w:val="en-US"/>
        </w:rPr>
        <w:t xml:space="preserve"> Presence Questionnaire.</w:t>
      </w:r>
    </w:p>
    <w:p w14:paraId="36877330" w14:textId="2560C0F7" w:rsidR="00D53A16" w:rsidRPr="00B76901" w:rsidRDefault="00D53A16" w:rsidP="00D53A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6500761D" w14:textId="77777777" w:rsidR="00AC615F" w:rsidRPr="00B76901" w:rsidRDefault="00AC615F" w:rsidP="00AC615F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B76901">
        <w:rPr>
          <w:rFonts w:ascii="Arial" w:hAnsi="Arial" w:cs="Arial"/>
          <w:bCs/>
          <w:color w:val="000000" w:themeColor="text1"/>
          <w:kern w:val="24"/>
          <w:lang w:val="en-US"/>
        </w:rPr>
        <w:t>Table S4</w:t>
      </w:r>
    </w:p>
    <w:p w14:paraId="6CABC3FC" w14:textId="4E6AE2E6" w:rsidR="00841733" w:rsidRPr="00B76901" w:rsidRDefault="00841733" w:rsidP="00841733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B76901">
        <w:rPr>
          <w:rFonts w:ascii="Arial" w:hAnsi="Arial" w:cs="Arial"/>
          <w:bCs/>
          <w:color w:val="000000" w:themeColor="text1"/>
          <w:kern w:val="24"/>
          <w:lang w:val="en-US"/>
        </w:rPr>
        <w:t>Skewness, kurtosis, and normality tests for VRET and iTBS parameters du</w:t>
      </w:r>
      <w:r w:rsidR="00B5529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ring the second VRET-TMS </w:t>
      </w:r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visit for each TMS group (used for independent </w:t>
      </w:r>
      <w:r w:rsidR="00B76901" w:rsidRPr="00B76901">
        <w:rPr>
          <w:rFonts w:ascii="Arial" w:hAnsi="Arial" w:cs="Arial"/>
          <w:bCs/>
          <w:i/>
          <w:color w:val="000000" w:themeColor="text1"/>
          <w:kern w:val="24"/>
          <w:lang w:val="en-US"/>
        </w:rPr>
        <w:t>t</w:t>
      </w:r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-tests).Test statistics for </w:t>
      </w:r>
      <w:r w:rsidR="00B76901" w:rsidRPr="00B76901">
        <w:rPr>
          <w:rFonts w:ascii="Arial" w:hAnsi="Arial" w:cs="Arial"/>
          <w:color w:val="111111"/>
          <w:lang w:val="en-GB"/>
        </w:rPr>
        <w:t xml:space="preserve">Shapiro-Wilk Test, </w:t>
      </w:r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* </w:t>
      </w:r>
      <w:r w:rsidR="00B76901" w:rsidRPr="00B76901">
        <w:rPr>
          <w:rFonts w:ascii="Arial" w:hAnsi="Arial" w:cs="Arial"/>
          <w:bCs/>
          <w:i/>
          <w:color w:val="000000" w:themeColor="text1"/>
          <w:kern w:val="24"/>
          <w:lang w:val="en-US"/>
        </w:rPr>
        <w:t>p</w:t>
      </w:r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&lt; .050, **</w:t>
      </w:r>
      <w:r w:rsidR="00B76901" w:rsidRPr="00B76901">
        <w:rPr>
          <w:rFonts w:ascii="Arial" w:hAnsi="Arial" w:cs="Arial"/>
          <w:bCs/>
          <w:i/>
          <w:color w:val="000000" w:themeColor="text1"/>
          <w:kern w:val="24"/>
          <w:lang w:val="en-US"/>
        </w:rPr>
        <w:t xml:space="preserve"> p &lt;</w:t>
      </w:r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10, *** </w:t>
      </w:r>
      <w:r w:rsidR="00B76901" w:rsidRPr="00B76901">
        <w:rPr>
          <w:rFonts w:ascii="Arial" w:hAnsi="Arial" w:cs="Arial"/>
          <w:bCs/>
          <w:i/>
          <w:color w:val="000000" w:themeColor="text1"/>
          <w:kern w:val="24"/>
          <w:lang w:val="en-US"/>
        </w:rPr>
        <w:t>p &lt;</w:t>
      </w:r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01. Abbreviations: TMS, transcranial magnetic stimulation; </w:t>
      </w:r>
      <w:r w:rsidR="00B76901" w:rsidRPr="00B76901">
        <w:rPr>
          <w:rFonts w:ascii="Arial" w:hAnsi="Arial" w:cs="Arial"/>
          <w:bCs/>
          <w:i/>
          <w:color w:val="000000" w:themeColor="text1"/>
          <w:kern w:val="24"/>
          <w:lang w:val="en-US"/>
        </w:rPr>
        <w:t>SE</w:t>
      </w:r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, Standard error; </w:t>
      </w:r>
      <w:proofErr w:type="spellStart"/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>rMT</w:t>
      </w:r>
      <w:proofErr w:type="spellEnd"/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, resting motor threshold; VRET, virtual reality exposure therapy; SSQ, Simulator Sickness Questionnaire; STAI, State-Trait Anxiety Inventory; IPQ, </w:t>
      </w:r>
      <w:proofErr w:type="spellStart"/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>Igroup</w:t>
      </w:r>
      <w:proofErr w:type="spellEnd"/>
      <w:r w:rsidR="00B76901" w:rsidRPr="00B76901">
        <w:rPr>
          <w:rFonts w:ascii="Arial" w:hAnsi="Arial" w:cs="Arial"/>
          <w:bCs/>
          <w:color w:val="000000" w:themeColor="text1"/>
          <w:kern w:val="24"/>
          <w:lang w:val="en-US"/>
        </w:rPr>
        <w:t xml:space="preserve"> Presence Questionnaire.</w:t>
      </w:r>
    </w:p>
    <w:p w14:paraId="337EDFE9" w14:textId="77777777" w:rsidR="001F5B29" w:rsidRDefault="001F5B29" w:rsidP="001F5B29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3510AB74" w14:textId="05CA0DC5" w:rsidR="001F5B29" w:rsidRPr="001F5B29" w:rsidRDefault="001F5B29" w:rsidP="001F5B29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1F5B29">
        <w:rPr>
          <w:rFonts w:ascii="Arial" w:hAnsi="Arial" w:cs="Arial"/>
          <w:bCs/>
          <w:color w:val="000000" w:themeColor="text1"/>
          <w:kern w:val="24"/>
          <w:lang w:val="en-US"/>
        </w:rPr>
        <w:t>Table S5</w:t>
      </w:r>
    </w:p>
    <w:p w14:paraId="6F4168B8" w14:textId="2DC0695F" w:rsidR="00860EA3" w:rsidRDefault="001F5B29" w:rsidP="001F5B29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1F5B29">
        <w:rPr>
          <w:rFonts w:ascii="Arial" w:hAnsi="Arial" w:cs="Arial"/>
          <w:bCs/>
          <w:color w:val="000000" w:themeColor="text1"/>
          <w:kern w:val="24"/>
          <w:lang w:val="en-US"/>
        </w:rPr>
        <w:t xml:space="preserve">Skewness, kurtosis, and normality tests for further data for each TMS group (used for independent </w:t>
      </w:r>
      <w:r w:rsidRPr="001F5B29">
        <w:rPr>
          <w:rFonts w:ascii="Arial" w:hAnsi="Arial" w:cs="Arial"/>
          <w:bCs/>
          <w:i/>
          <w:color w:val="000000" w:themeColor="text1"/>
          <w:kern w:val="24"/>
          <w:lang w:val="en-US"/>
        </w:rPr>
        <w:t>t</w:t>
      </w:r>
      <w:r w:rsidRPr="001F5B29">
        <w:rPr>
          <w:rFonts w:ascii="Arial" w:hAnsi="Arial" w:cs="Arial"/>
          <w:bCs/>
          <w:color w:val="000000" w:themeColor="text1"/>
          <w:kern w:val="24"/>
          <w:lang w:val="en-US"/>
        </w:rPr>
        <w:t xml:space="preserve">-tests).Test statistics for </w:t>
      </w:r>
      <w:r w:rsidRPr="001F5B29">
        <w:rPr>
          <w:rFonts w:ascii="Arial" w:hAnsi="Arial" w:cs="Arial"/>
          <w:color w:val="111111"/>
          <w:lang w:val="en-GB"/>
        </w:rPr>
        <w:t xml:space="preserve">Shapiro-Wilk Test, </w:t>
      </w:r>
      <w:r w:rsidRPr="001F5B29">
        <w:rPr>
          <w:rFonts w:ascii="Arial" w:hAnsi="Arial" w:cs="Arial"/>
          <w:bCs/>
          <w:color w:val="000000" w:themeColor="text1"/>
          <w:kern w:val="24"/>
          <w:lang w:val="en-US"/>
        </w:rPr>
        <w:t xml:space="preserve">* </w:t>
      </w:r>
      <w:r w:rsidRPr="001F5B29">
        <w:rPr>
          <w:rFonts w:ascii="Arial" w:hAnsi="Arial" w:cs="Arial"/>
          <w:bCs/>
          <w:i/>
          <w:color w:val="000000" w:themeColor="text1"/>
          <w:kern w:val="24"/>
          <w:lang w:val="en-US"/>
        </w:rPr>
        <w:t>p</w:t>
      </w:r>
      <w:r w:rsidRPr="001F5B29">
        <w:rPr>
          <w:rFonts w:ascii="Arial" w:hAnsi="Arial" w:cs="Arial"/>
          <w:bCs/>
          <w:color w:val="000000" w:themeColor="text1"/>
          <w:kern w:val="24"/>
          <w:lang w:val="en-US"/>
        </w:rPr>
        <w:t xml:space="preserve"> &lt; .050, **</w:t>
      </w:r>
      <w:r w:rsidRPr="001F5B29">
        <w:rPr>
          <w:rFonts w:ascii="Arial" w:hAnsi="Arial" w:cs="Arial"/>
          <w:bCs/>
          <w:i/>
          <w:color w:val="000000" w:themeColor="text1"/>
          <w:kern w:val="24"/>
          <w:lang w:val="en-US"/>
        </w:rPr>
        <w:t xml:space="preserve"> p &lt;</w:t>
      </w:r>
      <w:r w:rsidRPr="001F5B29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10, *** </w:t>
      </w:r>
      <w:r w:rsidRPr="001F5B29">
        <w:rPr>
          <w:rFonts w:ascii="Arial" w:hAnsi="Arial" w:cs="Arial"/>
          <w:bCs/>
          <w:i/>
          <w:color w:val="000000" w:themeColor="text1"/>
          <w:kern w:val="24"/>
          <w:lang w:val="en-US"/>
        </w:rPr>
        <w:t>p &lt;</w:t>
      </w:r>
      <w:r w:rsidRPr="001F5B29">
        <w:rPr>
          <w:rFonts w:ascii="Arial" w:hAnsi="Arial" w:cs="Arial"/>
          <w:bCs/>
          <w:color w:val="000000" w:themeColor="text1"/>
          <w:kern w:val="24"/>
          <w:lang w:val="en-US"/>
        </w:rPr>
        <w:t xml:space="preserve"> .001. Abbreviations: TMS, transcranial magnetic stimulation; </w:t>
      </w:r>
      <w:r w:rsidRPr="001F5B29">
        <w:rPr>
          <w:rFonts w:ascii="Arial" w:hAnsi="Arial" w:cs="Arial"/>
          <w:bCs/>
          <w:i/>
          <w:color w:val="000000" w:themeColor="text1"/>
          <w:kern w:val="24"/>
          <w:lang w:val="en-US"/>
        </w:rPr>
        <w:t>SE</w:t>
      </w:r>
      <w:r w:rsidRPr="001F5B29">
        <w:rPr>
          <w:rFonts w:ascii="Arial" w:hAnsi="Arial" w:cs="Arial"/>
          <w:bCs/>
          <w:color w:val="000000" w:themeColor="text1"/>
          <w:kern w:val="24"/>
          <w:lang w:val="en-US"/>
        </w:rPr>
        <w:t xml:space="preserve">, standard error; VRET, virtual reality exposure therapy; Post, Post-assessment; FU, Follow-Up; GCA, Granger causality analysis; BL, Baseline; AQ, Acrophobia Questionnaire. </w:t>
      </w:r>
    </w:p>
    <w:p w14:paraId="49972EB0" w14:textId="47E6F339" w:rsidR="009825F8" w:rsidRDefault="009825F8" w:rsidP="001F5B29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30C55788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lastRenderedPageBreak/>
        <w:t xml:space="preserve">Figure </w:t>
      </w:r>
      <w:r w:rsidRPr="00B55291">
        <w:rPr>
          <w:rFonts w:ascii="Arial" w:hAnsi="Arial" w:cs="Arial"/>
          <w:bCs/>
          <w:color w:val="000000" w:themeColor="text1"/>
          <w:kern w:val="24"/>
          <w:lang w:val="en-US"/>
        </w:rPr>
        <w:t>S1</w:t>
      </w:r>
    </w:p>
    <w:p w14:paraId="1DBBC47D" w14:textId="77777777" w:rsidR="00A57F16" w:rsidRPr="007458A8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Average trajectories in means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with 95% confidence interval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</w:t>
      </w:r>
      <w:r w:rsidRPr="000A3684">
        <w:rPr>
          <w:rFonts w:ascii="Arial" w:hAnsi="Arial" w:cs="Arial"/>
          <w:bCs/>
          <w:color w:val="000000" w:themeColor="text1"/>
          <w:kern w:val="24"/>
          <w:lang w:val="en-US"/>
        </w:rPr>
        <w:t xml:space="preserve">Attitudes </w:t>
      </w:r>
      <w:proofErr w:type="gramStart"/>
      <w:r w:rsidRPr="000A3684">
        <w:rPr>
          <w:rFonts w:ascii="Arial" w:hAnsi="Arial" w:cs="Arial"/>
          <w:bCs/>
          <w:color w:val="000000" w:themeColor="text1"/>
          <w:kern w:val="24"/>
          <w:lang w:val="en-US"/>
        </w:rPr>
        <w:t>Towards</w:t>
      </w:r>
      <w:proofErr w:type="gramEnd"/>
      <w:r w:rsidRPr="000A3684">
        <w:rPr>
          <w:rFonts w:ascii="Arial" w:hAnsi="Arial" w:cs="Arial"/>
          <w:bCs/>
          <w:color w:val="000000" w:themeColor="text1"/>
          <w:kern w:val="24"/>
          <w:lang w:val="en-US"/>
        </w:rPr>
        <w:t xml:space="preserve"> Heights Questionnaire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(A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TH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Q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; total scores 0-60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).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Trajectorie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from baseline to post-assessment and follow-up for both TMS groups.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Abbreviations: BL, Baseline; Post, Post-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assessment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; FU, Follow-up. </w:t>
      </w:r>
    </w:p>
    <w:p w14:paraId="476DBF35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584D3F40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t>Figure S2</w:t>
      </w:r>
    </w:p>
    <w:p w14:paraId="268062C7" w14:textId="4FC182E6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Average trajectories in means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with 95% confidence interval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>the short form of the Center for Epidemiological Studies Depression Scale (ADS-K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; total scores 0-45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).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Trajectorie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from baseline to post-assessment and follow-up for both TMS groups.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Abbreviations: BL, Baseline; Post, Post-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assessment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; FU, Follow-up. </w:t>
      </w:r>
    </w:p>
    <w:p w14:paraId="4DC784F4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013B7FDF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t>Figure S3</w:t>
      </w:r>
    </w:p>
    <w:p w14:paraId="62A54622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Average trajectories in means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with 95% confidence interval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>the Anxiety Sensitivity Index-3 (ASI-3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; total scores 0-72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).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Trajectorie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from baseline to post-assessment and follow-up for both TMS groups.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Abbreviations: BL, Baseline; Post, Post-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assessment; FU, Follow-up. </w:t>
      </w:r>
    </w:p>
    <w:p w14:paraId="79806210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4D3EF1B4" w14:textId="77777777" w:rsidR="00A57F16" w:rsidRPr="00B55291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t>Figure S4</w:t>
      </w:r>
    </w:p>
    <w:p w14:paraId="02CB63D5" w14:textId="77777777" w:rsidR="00A57F16" w:rsidRPr="007458A8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Average trajectories in means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with 95% confidence interval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 xml:space="preserve">the current emotional state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before the behavioral approach task (BAT) in virtual reality (VR) using the subscale State of the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>State-Trait Anxiety Inventory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(STAI State; total scores 0-80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).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Trajectorie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from baseline to post-assessment and follow-up for both TMS groups.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Abbreviations: BL, Baseline; Post, Post-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assessment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; FU, Follow-up. </w:t>
      </w:r>
    </w:p>
    <w:p w14:paraId="3E23DF54" w14:textId="1074BFD8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4C834E64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t>Figure S5</w:t>
      </w:r>
    </w:p>
    <w:p w14:paraId="6463305C" w14:textId="77777777" w:rsidR="00A57F16" w:rsidRPr="007458A8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Average trajectories in means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with 95% confidence interval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>the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maximal subjective anxiety level (scale from 0 to 100) during the behavioral approach task (BAT) in virtual reality (VR)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.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Trajectorie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from baseline to post-assessment and follow-up for both TMS groups.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Abbreviations: BL, Baseline; Post, Post-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assessment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; FU, Follow-up. </w:t>
      </w:r>
    </w:p>
    <w:p w14:paraId="4C43380D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49CA2383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t>Figure S6</w:t>
      </w:r>
    </w:p>
    <w:p w14:paraId="6AC13BCB" w14:textId="7C069600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Average trajectories in means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with 95% confidence interval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>the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maximal distance achieved (from level 0 to 50) during the behavioral approach task (BAT) in virtual reality (VR)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.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Trajectorie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from baseline to post-assessment and follow-up for both TMS groups.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Abbreviations: BL, Baseline; Post, Post-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assessment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; FU, Follow-up. </w:t>
      </w:r>
    </w:p>
    <w:p w14:paraId="693E55C4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50CBFB50" w14:textId="77777777" w:rsidR="00A57F16" w:rsidRDefault="00A57F16">
      <w:pPr>
        <w:rPr>
          <w:rFonts w:ascii="Arial" w:eastAsia="Times New Roman" w:hAnsi="Arial" w:cs="Arial"/>
          <w:bCs/>
          <w:color w:val="000000" w:themeColor="text1"/>
          <w:kern w:val="24"/>
          <w:sz w:val="24"/>
          <w:szCs w:val="24"/>
          <w:lang w:val="en-US" w:eastAsia="de-DE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br w:type="page"/>
      </w:r>
    </w:p>
    <w:p w14:paraId="067EFE1B" w14:textId="176D225D" w:rsidR="00A57F16" w:rsidRPr="00B55291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lastRenderedPageBreak/>
        <w:t>Figure S7</w:t>
      </w:r>
    </w:p>
    <w:p w14:paraId="50E7074F" w14:textId="77777777" w:rsidR="00A57F16" w:rsidRPr="007458A8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Average trajectories in means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with 95% confidence interval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 xml:space="preserve">the current emotional state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before the behavioral approach task (BAT) in-vivo using the subscale State of the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>State-Trait Anxiety Inventory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(STAI State; total scores 0-80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).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Trajectorie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from baseline to post-assessment and follow-up for both TMS groups.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Abbreviations: BL, Baseline; Post, Post-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assessment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; FU, Follow-up. </w:t>
      </w:r>
    </w:p>
    <w:p w14:paraId="4A102FB3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6A02C33C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t>Figure S8</w:t>
      </w:r>
    </w:p>
    <w:p w14:paraId="0708D381" w14:textId="77777777" w:rsidR="00A57F16" w:rsidRPr="007458A8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Average trajectories in means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with 95% confidence interval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>the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maximal subjective anxiety level (scale from 0 to 100) during the behavioral approach task (BAT) in-vivo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.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Trajectorie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from baseline to post-assessment and follow-up for both TMS groups.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Abbreviations: BL, Baseline; Post, Post-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assessment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; FU, Follow-up. </w:t>
      </w:r>
    </w:p>
    <w:p w14:paraId="78A6B541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2E848410" w14:textId="77777777" w:rsidR="00A57F16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lang w:val="en-US"/>
        </w:rPr>
        <w:t>Figure S9</w:t>
      </w:r>
    </w:p>
    <w:p w14:paraId="2CCB209F" w14:textId="77777777" w:rsidR="00A57F16" w:rsidRPr="007458A8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Average trajectories in means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with 95% confidence interval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for </w:t>
      </w:r>
      <w:r w:rsidRPr="00A57F16">
        <w:rPr>
          <w:rFonts w:ascii="Arial" w:hAnsi="Arial" w:cs="Arial"/>
          <w:bCs/>
          <w:color w:val="000000" w:themeColor="text1"/>
          <w:kern w:val="24"/>
          <w:lang w:val="en-US"/>
        </w:rPr>
        <w:t>the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maximal distance achieved (from 0 to 11.60 meters) during the behavioral approach task (BAT) in-vivo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. 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Trajectories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from baseline to post-assessment and follow-up for both TMS groups.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 xml:space="preserve"> 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>Abbreviations: BL, Baseline; Post, Post-</w:t>
      </w:r>
      <w:r>
        <w:rPr>
          <w:rFonts w:ascii="Arial" w:hAnsi="Arial" w:cs="Arial"/>
          <w:bCs/>
          <w:color w:val="000000" w:themeColor="text1"/>
          <w:kern w:val="24"/>
          <w:lang w:val="en-US"/>
        </w:rPr>
        <w:t>assessment</w:t>
      </w:r>
      <w:r w:rsidRPr="007458A8">
        <w:rPr>
          <w:rFonts w:ascii="Arial" w:hAnsi="Arial" w:cs="Arial"/>
          <w:bCs/>
          <w:color w:val="000000" w:themeColor="text1"/>
          <w:kern w:val="24"/>
          <w:lang w:val="en-US"/>
        </w:rPr>
        <w:t xml:space="preserve">; FU, Follow-up. </w:t>
      </w:r>
    </w:p>
    <w:p w14:paraId="23B58A15" w14:textId="77777777" w:rsidR="00A57F16" w:rsidRPr="007458A8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121FC778" w14:textId="70CF1C52" w:rsidR="00A57F16" w:rsidRDefault="00A57F16" w:rsidP="00A57F16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DE"/>
        </w:rPr>
      </w:pPr>
    </w:p>
    <w:p w14:paraId="69F08DF8" w14:textId="77777777" w:rsidR="00A57F16" w:rsidRPr="007458A8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58313DE8" w14:textId="265A2EAE" w:rsidR="009825F8" w:rsidRDefault="009825F8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6CBDA080" w14:textId="77777777" w:rsidR="00A57F16" w:rsidRPr="00B55291" w:rsidRDefault="00A57F16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70DF4EFD" w14:textId="41E630AD" w:rsidR="009825F8" w:rsidRPr="00B55291" w:rsidRDefault="009825F8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020DB105" w14:textId="77777777" w:rsidR="009825F8" w:rsidRPr="001F5B29" w:rsidRDefault="009825F8" w:rsidP="001F5B29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68858836" w14:textId="77777777" w:rsidR="001F5B29" w:rsidRDefault="001F5B29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  <w:r>
        <w:rPr>
          <w:rFonts w:ascii="Arial" w:hAnsi="Arial" w:cs="Arial"/>
          <w:b/>
          <w:color w:val="000000"/>
          <w:sz w:val="18"/>
          <w:szCs w:val="18"/>
          <w:lang w:val="en-US"/>
        </w:rPr>
        <w:br w:type="page"/>
      </w:r>
    </w:p>
    <w:p w14:paraId="7A3F8421" w14:textId="4C014A20" w:rsidR="00C3544F" w:rsidRPr="009B4A62" w:rsidRDefault="00F22724" w:rsidP="008329BE">
      <w:pPr>
        <w:rPr>
          <w:rFonts w:ascii="Arial" w:hAnsi="Arial" w:cs="Arial"/>
          <w:b/>
          <w:color w:val="000000"/>
          <w:sz w:val="24"/>
          <w:szCs w:val="18"/>
          <w:lang w:val="en-US"/>
        </w:rPr>
      </w:pPr>
      <w:r w:rsidRPr="009B4A62">
        <w:rPr>
          <w:rFonts w:ascii="Arial" w:hAnsi="Arial" w:cs="Arial"/>
          <w:b/>
          <w:color w:val="000000"/>
          <w:sz w:val="24"/>
          <w:szCs w:val="18"/>
          <w:lang w:val="en-US"/>
        </w:rPr>
        <w:lastRenderedPageBreak/>
        <w:t>Table S1</w:t>
      </w:r>
    </w:p>
    <w:tbl>
      <w:tblPr>
        <w:tblpPr w:leftFromText="141" w:rightFromText="141" w:vertAnchor="page" w:horzAnchor="margin" w:tblpY="1996"/>
        <w:tblW w:w="12833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494"/>
        <w:gridCol w:w="1228"/>
        <w:gridCol w:w="167"/>
        <w:gridCol w:w="1229"/>
        <w:gridCol w:w="1230"/>
        <w:gridCol w:w="167"/>
        <w:gridCol w:w="1229"/>
        <w:gridCol w:w="1230"/>
        <w:gridCol w:w="140"/>
        <w:gridCol w:w="28"/>
        <w:gridCol w:w="1201"/>
        <w:gridCol w:w="28"/>
        <w:gridCol w:w="1201"/>
        <w:gridCol w:w="28"/>
        <w:gridCol w:w="1201"/>
        <w:gridCol w:w="32"/>
      </w:tblGrid>
      <w:tr w:rsidR="00C3544F" w:rsidRPr="00C3544F" w14:paraId="30A4E056" w14:textId="77777777" w:rsidTr="000A3684">
        <w:trPr>
          <w:trHeight w:val="20"/>
        </w:trPr>
        <w:tc>
          <w:tcPr>
            <w:tcW w:w="2494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759C" w14:textId="77777777" w:rsidR="00C3544F" w:rsidRPr="009825F8" w:rsidRDefault="00C3544F" w:rsidP="000A3684">
            <w:pPr>
              <w:spacing w:before="40" w:after="40"/>
              <w:ind w:right="100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</w:tcPr>
          <w:p w14:paraId="5E07C9D2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6BD6698F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7ED9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kewness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DBB13E3" w14:textId="77777777" w:rsidR="00C3544F" w:rsidRPr="009825F8" w:rsidRDefault="00C3544F" w:rsidP="000A3684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C91F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Kurtosis</w:t>
            </w:r>
          </w:p>
        </w:tc>
        <w:tc>
          <w:tcPr>
            <w:tcW w:w="1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28EAC69" w14:textId="77777777" w:rsidR="00C3544F" w:rsidRPr="009825F8" w:rsidRDefault="00C3544F" w:rsidP="000A3684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3691" w:type="dxa"/>
            <w:gridSpan w:val="6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vAlign w:val="center"/>
          </w:tcPr>
          <w:p w14:paraId="4679259D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hapiro-Wilk Test</w:t>
            </w:r>
          </w:p>
        </w:tc>
      </w:tr>
      <w:tr w:rsidR="00C3544F" w:rsidRPr="00C3544F" w14:paraId="21244DB3" w14:textId="77777777" w:rsidTr="000A3684">
        <w:trPr>
          <w:trHeight w:val="20"/>
        </w:trPr>
        <w:tc>
          <w:tcPr>
            <w:tcW w:w="249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1716" w14:textId="77777777" w:rsidR="00C3544F" w:rsidRPr="009825F8" w:rsidRDefault="00C3544F" w:rsidP="000A3684">
            <w:pPr>
              <w:spacing w:before="40" w:after="40"/>
              <w:ind w:right="10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4F658AA5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TMS group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0584CC1D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24CA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3254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6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2A7664EF" w14:textId="77777777" w:rsidR="00C3544F" w:rsidRPr="009825F8" w:rsidRDefault="00C3544F" w:rsidP="000A3684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E2F1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0149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208AF6CF" w14:textId="77777777" w:rsidR="00C3544F" w:rsidRPr="009825F8" w:rsidRDefault="00C3544F" w:rsidP="000A3684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0E2B19E6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Test statistic</w:t>
            </w:r>
          </w:p>
        </w:tc>
        <w:tc>
          <w:tcPr>
            <w:tcW w:w="12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268D56F6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</w:pPr>
            <w:proofErr w:type="spellStart"/>
            <w:r w:rsidRPr="009825F8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2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174DDD02" w14:textId="77777777" w:rsidR="00C3544F" w:rsidRPr="009825F8" w:rsidRDefault="00C3544F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</w:pPr>
            <w:r w:rsidRPr="009825F8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p</w:t>
            </w:r>
          </w:p>
        </w:tc>
      </w:tr>
      <w:tr w:rsidR="00C3544F" w:rsidRPr="00C3544F" w14:paraId="242A03DA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599C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Q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A3C25" w14:textId="77777777" w:rsidR="00C3544F" w:rsidRPr="009825F8" w:rsidRDefault="00C3544F" w:rsidP="000A36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215C8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A784A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9889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977B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381CC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75DC8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57FF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2C3845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7798CB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D6289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C3544F" w:rsidRPr="00C3544F" w14:paraId="4FB66D59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2933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Anxie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5A633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5E5D7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F57D9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0B80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82E6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02E6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40C38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591F2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C9CF8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ECECD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0804A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.229</w:t>
            </w:r>
          </w:p>
        </w:tc>
      </w:tr>
      <w:tr w:rsidR="00C3544F" w:rsidRPr="00C3544F" w14:paraId="49FAADB5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DE0B3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2060C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EDE16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AE934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1496F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ADD1F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1D822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D8F0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5EBEC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87C6D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A2436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BF174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.252</w:t>
            </w:r>
          </w:p>
        </w:tc>
      </w:tr>
      <w:tr w:rsidR="00C3544F" w:rsidRPr="00C3544F" w14:paraId="3D020CFC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6C5E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Avoid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418C0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636B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D264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378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54069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4A8E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8413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A998F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B1AF76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4F14C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9D520" w14:textId="057F6C66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.002</w:t>
            </w:r>
            <w:r w:rsidR="00C84FF7" w:rsidRPr="009825F8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C3544F" w:rsidRPr="00C3544F" w14:paraId="0C3A7E2D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8E9A7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877CB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8959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EA7F4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E1209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6A74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D327A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655AC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1A224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62642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66A19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11CCB" w14:textId="794920E2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.002</w:t>
            </w:r>
            <w:r w:rsidR="00C84FF7" w:rsidRPr="009825F8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C3544F" w:rsidRPr="00C3544F" w14:paraId="1F6CE4D3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74383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THQ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5D727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BAF7B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80A5B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20485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45CBF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70418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4FE89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5A450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D6308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D1F2B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198BA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.333</w:t>
            </w:r>
          </w:p>
        </w:tc>
      </w:tr>
      <w:tr w:rsidR="00C3544F" w:rsidRPr="00C3544F" w14:paraId="71AE41A2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308B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A1FAF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E5896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94E6D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2A6E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AD1B4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BA6A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63535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3FD7C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03F9B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51B0B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B3789" w14:textId="0A2DD4A5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.027</w:t>
            </w:r>
            <w:r w:rsidR="00544E26" w:rsidRPr="009825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3544F" w:rsidRPr="00C3544F" w14:paraId="6BE391F9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8CCE7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BAT (VR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986DE" w14:textId="77777777" w:rsidR="00C3544F" w:rsidRPr="009825F8" w:rsidRDefault="00C3544F" w:rsidP="000A36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7E164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EA50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CCB83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84A9D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343C6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BDB7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0656F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804C69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02000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8814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C3544F" w:rsidRPr="00C3544F" w14:paraId="228200BF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3E4F0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STAI St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278D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1DB85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F3EE2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151A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27EB5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3ADAF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FACC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4576D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AB90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A1A5E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2382E" w14:textId="67FB3D43" w:rsidR="00C3544F" w:rsidRPr="009825F8" w:rsidRDefault="00544E26" w:rsidP="002F5E9D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C3544F" w:rsidRPr="009825F8">
              <w:rPr>
                <w:rFonts w:ascii="Arial" w:hAnsi="Arial" w:cs="Arial"/>
                <w:sz w:val="18"/>
                <w:szCs w:val="18"/>
              </w:rPr>
              <w:t>.</w:t>
            </w:r>
            <w:r w:rsidRPr="009825F8">
              <w:rPr>
                <w:rFonts w:ascii="Arial" w:hAnsi="Arial" w:cs="Arial"/>
                <w:sz w:val="18"/>
                <w:szCs w:val="18"/>
              </w:rPr>
              <w:t>001**</w:t>
            </w:r>
            <w:r w:rsidR="00B55291" w:rsidRPr="009825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55291" w:rsidRPr="00C3544F" w14:paraId="439A0A3E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3768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6FC6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DA980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C622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F278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1CFF8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87F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0A3A3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271B1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0661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99BE8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3EF06C" w14:textId="1BE7ECD0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085BC545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7D06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Dist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2F522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2DA8B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6BB0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1A3B3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1BC01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521F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94E58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F7310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E18A2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3E74E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D56E8" w14:textId="346994ED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6CA0D83D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BAA61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41B90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2325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2E57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9CB3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6C83E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A74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1.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FD7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DEB18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0ACEB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68BD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0649E" w14:textId="2C0DA4A4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C3544F" w:rsidRPr="00C3544F" w14:paraId="38B4BCD4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8A0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Anxie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F2D4A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96380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AE365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4E84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AF9F7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454AB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0F918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0C073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3AE21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C043A" w14:textId="77777777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AEF8E" w14:textId="0A416D39" w:rsidR="00C3544F" w:rsidRPr="009825F8" w:rsidRDefault="00C3544F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.001</w:t>
            </w:r>
            <w:r w:rsidR="00544E26" w:rsidRPr="009825F8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B55291" w:rsidRPr="00C3544F" w14:paraId="58DE4BAA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EB3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9100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97F7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CC42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E4C5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B43BB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A51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E3E9E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51661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85F0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73716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35E87" w14:textId="29060295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1CFEFDB5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9A4C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BAT (in-viv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449D5" w14:textId="77777777" w:rsidR="00B55291" w:rsidRPr="009825F8" w:rsidRDefault="00B55291" w:rsidP="00B552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11F6F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FC1D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CFB4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08AE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0EB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78F44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02F84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BD90F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2E2D3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49257" w14:textId="514C389D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B55291" w:rsidRPr="00C3544F" w14:paraId="6C8F2FBC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7C40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STAI St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7E7A8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EEAF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9559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50A0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E5A4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B18D0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3990F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3C8D0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BB0C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9744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E5AD4" w14:textId="47DC365A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18C3F0B7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72C64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EE42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36E42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9956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51F1B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7195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4D45B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3A384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4CD7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BA8F2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D2DC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1C0F3" w14:textId="28548542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30BC8E35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65D12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Dist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D450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E981B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E06DE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1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624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9A373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04233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88D0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7DC21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49E80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17D6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49749" w14:textId="1D77A032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51A67276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8540F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D94E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36000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5A60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1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3C713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91891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456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321E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8C8E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016EB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BF668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8E719" w14:textId="477CD35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45C34558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2048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Anxie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4FCA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D2FF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5F16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A814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EC64F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A70AE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1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1B4F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7C423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C6834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66588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22005" w14:textId="02CED445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17E2549A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1F8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E60B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17B9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F164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6E4D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5920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FD76E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1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87C7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CA5F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7FDE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536F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AF267" w14:textId="6F217079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7FC89494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4631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DS-K</w:t>
            </w: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4EEA970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18B1361F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614C8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82E7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6EBAE6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569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A250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26BDB54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0ECA188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A1BEC4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1C443597" w14:textId="123A64DB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1FF011F8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8F0D8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053C6AB6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9D66C3B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026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003B5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221B0BE0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3510B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8BD1B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232B91C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985198C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231F2E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3140D9CB" w14:textId="4571EF63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55291" w:rsidRPr="00C3544F" w14:paraId="3906642A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2D09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825F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SI-3</w:t>
            </w: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7429938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00FCE937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9DBA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EABA1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D7B3AA1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51CB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C4804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853949F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979896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69A097D" w14:textId="77777777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0E6AFA06" w14:textId="067A9ABC" w:rsidR="00B55291" w:rsidRPr="009825F8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544E26" w:rsidRPr="00D66EE6" w14:paraId="478FC6F3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D6AA3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6030BEB6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5F8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4911419B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EA9F5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DCE4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2F18FC35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04DF3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75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B552A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08CF300F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0F737669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5B924E25" w14:textId="77777777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16CCBD88" w14:textId="6554D89B" w:rsidR="00544E26" w:rsidRPr="009825F8" w:rsidRDefault="00544E26" w:rsidP="00544E2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.001**</w:t>
            </w:r>
          </w:p>
        </w:tc>
      </w:tr>
    </w:tbl>
    <w:p w14:paraId="077DAD31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2AD70D67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3FCE04DC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34575A2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241A787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42505D52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923582C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34E7E54A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AD21A0B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258AF1E9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6E7F0043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5F4C4F5A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9CA1AE0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C469B0A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05E6441D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53C9FE7F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F67DB2E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88B399B" w14:textId="77777777" w:rsidR="00544E26" w:rsidRDefault="00544E26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63F2B1DC" w14:textId="4C717A9B" w:rsidR="00544E26" w:rsidRPr="00D66EE6" w:rsidRDefault="00544E26" w:rsidP="00544E2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</w:pPr>
    </w:p>
    <w:p w14:paraId="1734BC09" w14:textId="6E50459B" w:rsidR="00C3544F" w:rsidRDefault="00C3544F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  <w:r>
        <w:rPr>
          <w:rFonts w:ascii="Arial" w:hAnsi="Arial" w:cs="Arial"/>
          <w:b/>
          <w:color w:val="000000"/>
          <w:sz w:val="18"/>
          <w:szCs w:val="18"/>
          <w:lang w:val="en-US"/>
        </w:rPr>
        <w:br w:type="page"/>
      </w:r>
    </w:p>
    <w:p w14:paraId="131B5EDB" w14:textId="77777777" w:rsidR="00D53A16" w:rsidRPr="00D66EE6" w:rsidRDefault="00D53A16" w:rsidP="008329BE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tbl>
      <w:tblPr>
        <w:tblpPr w:leftFromText="141" w:rightFromText="141" w:vertAnchor="page" w:horzAnchor="margin" w:tblpY="2329"/>
        <w:tblW w:w="12833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494"/>
        <w:gridCol w:w="1228"/>
        <w:gridCol w:w="167"/>
        <w:gridCol w:w="1229"/>
        <w:gridCol w:w="1230"/>
        <w:gridCol w:w="167"/>
        <w:gridCol w:w="1229"/>
        <w:gridCol w:w="1230"/>
        <w:gridCol w:w="140"/>
        <w:gridCol w:w="28"/>
        <w:gridCol w:w="1201"/>
        <w:gridCol w:w="28"/>
        <w:gridCol w:w="1201"/>
        <w:gridCol w:w="28"/>
        <w:gridCol w:w="1201"/>
        <w:gridCol w:w="32"/>
      </w:tblGrid>
      <w:tr w:rsidR="008E3B46" w:rsidRPr="00D66EE6" w14:paraId="5435BCF3" w14:textId="77777777" w:rsidTr="00AC615F">
        <w:trPr>
          <w:trHeight w:val="20"/>
        </w:trPr>
        <w:tc>
          <w:tcPr>
            <w:tcW w:w="2494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4276" w14:textId="77777777" w:rsidR="008E3B46" w:rsidRPr="00D66EE6" w:rsidRDefault="008E3B46" w:rsidP="00AC615F">
            <w:pPr>
              <w:spacing w:before="40" w:after="40"/>
              <w:ind w:right="100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</w:tcPr>
          <w:p w14:paraId="52A69390" w14:textId="77777777" w:rsidR="008E3B46" w:rsidRPr="00D66EE6" w:rsidRDefault="008E3B46" w:rsidP="00AC615F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5B77EE53" w14:textId="77777777" w:rsidR="008E3B46" w:rsidRPr="00D66EE6" w:rsidRDefault="008E3B46" w:rsidP="00AC615F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DF63" w14:textId="77777777" w:rsidR="008E3B46" w:rsidRPr="00D66EE6" w:rsidRDefault="008E3B46" w:rsidP="00AC615F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kewness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6CCAEC2" w14:textId="77777777" w:rsidR="008E3B46" w:rsidRPr="00D66EE6" w:rsidRDefault="008E3B46" w:rsidP="00AC615F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217F" w14:textId="77777777" w:rsidR="008E3B46" w:rsidRPr="00D66EE6" w:rsidRDefault="008E3B46" w:rsidP="00AC615F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Kurtosis</w:t>
            </w:r>
          </w:p>
        </w:tc>
        <w:tc>
          <w:tcPr>
            <w:tcW w:w="1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766B086" w14:textId="77777777" w:rsidR="008E3B46" w:rsidRPr="00D66EE6" w:rsidRDefault="008E3B46" w:rsidP="00AC615F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3691" w:type="dxa"/>
            <w:gridSpan w:val="6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vAlign w:val="center"/>
          </w:tcPr>
          <w:p w14:paraId="598EBEAC" w14:textId="77777777" w:rsidR="008E3B46" w:rsidRPr="00D66EE6" w:rsidRDefault="008E3B46" w:rsidP="00AC615F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hapiro-Wilk Test</w:t>
            </w:r>
          </w:p>
        </w:tc>
      </w:tr>
      <w:tr w:rsidR="00D6289B" w:rsidRPr="00D66EE6" w14:paraId="71954BC6" w14:textId="77777777" w:rsidTr="00AC615F">
        <w:trPr>
          <w:trHeight w:val="20"/>
        </w:trPr>
        <w:tc>
          <w:tcPr>
            <w:tcW w:w="249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A8C5" w14:textId="77777777" w:rsidR="00D6289B" w:rsidRPr="00D66EE6" w:rsidRDefault="00D6289B" w:rsidP="00D6289B">
            <w:pPr>
              <w:spacing w:before="40" w:after="40"/>
              <w:ind w:right="10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5DBD5605" w14:textId="77777777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TMS group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4399F075" w14:textId="77777777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8EE6" w14:textId="7E00C310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544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D197" w14:textId="360BA0BF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6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3BCD64FF" w14:textId="77777777" w:rsidR="00D6289B" w:rsidRPr="00D66EE6" w:rsidRDefault="00D6289B" w:rsidP="00D6289B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6DFE" w14:textId="06208EF4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544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7D91" w14:textId="14A89744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532E0AC7" w14:textId="77777777" w:rsidR="00D6289B" w:rsidRPr="00D66EE6" w:rsidRDefault="00D6289B" w:rsidP="00D6289B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28604BBC" w14:textId="3218CDBF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Test statistic</w:t>
            </w:r>
          </w:p>
        </w:tc>
        <w:tc>
          <w:tcPr>
            <w:tcW w:w="12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1146442A" w14:textId="350619C0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proofErr w:type="spellStart"/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2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4FB1C311" w14:textId="6C82FFE9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p</w:t>
            </w:r>
          </w:p>
        </w:tc>
      </w:tr>
      <w:tr w:rsidR="00585951" w:rsidRPr="00D66EE6" w14:paraId="1D822A5C" w14:textId="77777777" w:rsidTr="00AC615F">
        <w:trPr>
          <w:gridAfter w:val="1"/>
          <w:wAfter w:w="32" w:type="dxa"/>
          <w:trHeight w:val="218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4A71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9CE1B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4C1CB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B5660" w14:textId="372F218D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D5B3E" w14:textId="415D6018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24679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6477A" w14:textId="4465DC0B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-1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10404" w14:textId="200475B0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3C81E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12FB9" w14:textId="34A30456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0.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07364" w14:textId="764B7DC3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7C374" w14:textId="7563C207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.073</w:t>
            </w:r>
          </w:p>
        </w:tc>
      </w:tr>
      <w:tr w:rsidR="00585951" w:rsidRPr="00D66EE6" w14:paraId="675F8383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FD095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1B0B4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4DBA8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9606" w14:textId="7DF8D890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71D6D" w14:textId="624B0136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0AFBE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3015D" w14:textId="5AB03E33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-0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117F" w14:textId="10BD97F2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3FE44" w14:textId="77777777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E5B56" w14:textId="12CFB41C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0.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2A38C" w14:textId="33D4933F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8F944" w14:textId="159BD37F" w:rsidR="00585951" w:rsidRPr="00D66EE6" w:rsidRDefault="0058595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10205"/>
                <w:sz w:val="18"/>
                <w:szCs w:val="18"/>
              </w:rPr>
              <w:t>.105</w:t>
            </w:r>
          </w:p>
        </w:tc>
      </w:tr>
      <w:tr w:rsidR="008E3B46" w:rsidRPr="00D66EE6" w14:paraId="49ED50A5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2250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Q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23C37" w14:textId="77777777" w:rsidR="008E3B46" w:rsidRPr="00D66EE6" w:rsidRDefault="008E3B46" w:rsidP="00AC61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CEC10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8F2BD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4F6BB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A3501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055BB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5D621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478BE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08F92D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4BF941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61E82" w14:textId="77777777" w:rsidR="008E3B46" w:rsidRPr="00D66EE6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F72C7D" w:rsidRPr="00D66EE6" w14:paraId="64CFC5CE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BA79A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Anxie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999ABB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1E554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7A8D8" w14:textId="50B0F162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564CC" w14:textId="563A9FA0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8C963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2CEBA" w14:textId="0F8FC264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1A7C4" w14:textId="29E2E346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DB6CA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A19C8" w14:textId="2A4E293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BE28D" w14:textId="7D473479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F0D59" w14:textId="2EFE55F8" w:rsidR="00F72C7D" w:rsidRPr="00D66EE6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F72C7D" w:rsidRPr="00D66EE6">
              <w:rPr>
                <w:rFonts w:ascii="Arial" w:hAnsi="Arial" w:cs="Arial"/>
                <w:sz w:val="18"/>
                <w:szCs w:val="18"/>
              </w:rPr>
              <w:t>428</w:t>
            </w:r>
          </w:p>
        </w:tc>
      </w:tr>
      <w:tr w:rsidR="00F72C7D" w:rsidRPr="00D66EE6" w14:paraId="7A5B3E32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44BB3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8E006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EE6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749C0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54974" w14:textId="1700D679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FC6E7" w14:textId="612D3424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E44A4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C0E50" w14:textId="1F986F84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DD886" w14:textId="7637D0CE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84EC4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296FC" w14:textId="322A5396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71D08" w14:textId="3ECD62BE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1B3CB" w14:textId="7D9E7DBC" w:rsidR="00F72C7D" w:rsidRPr="00D66EE6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F72C7D" w:rsidRPr="00D66EE6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</w:tr>
      <w:tr w:rsidR="00F72C7D" w:rsidRPr="00D66EE6" w14:paraId="4212CAB1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00FF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Avoid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901CB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68357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97C19" w14:textId="4A8933F2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A763E" w14:textId="25F6D789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6F3FA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A944A" w14:textId="5A7FD488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7A5E2" w14:textId="7EC945AF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3C87C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F20C7" w14:textId="6A683F92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94323" w14:textId="4F804BFD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1958A" w14:textId="7C61A0BA" w:rsidR="00F72C7D" w:rsidRPr="00D66EE6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F72C7D" w:rsidRPr="00D66EE6">
              <w:rPr>
                <w:rFonts w:ascii="Arial" w:hAnsi="Arial" w:cs="Arial"/>
                <w:sz w:val="18"/>
                <w:szCs w:val="18"/>
              </w:rPr>
              <w:t>731</w:t>
            </w:r>
          </w:p>
        </w:tc>
      </w:tr>
      <w:tr w:rsidR="00F72C7D" w:rsidRPr="00D66EE6" w14:paraId="149E66B5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6B001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B100C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EE6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37599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3553C" w14:textId="08AE3BEE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9B2CB" w14:textId="216D3F0B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CE0FA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F9862" w14:textId="78B7D569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5BEF8" w14:textId="212F91EE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C01FE" w14:textId="77777777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53535" w14:textId="07942CBB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6F41D" w14:textId="5ED2241A" w:rsidR="00F72C7D" w:rsidRPr="00D66EE6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FEFC7" w14:textId="2465D1F4" w:rsidR="00F72C7D" w:rsidRPr="00D66EE6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F72C7D" w:rsidRPr="00D66EE6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</w:tr>
      <w:tr w:rsidR="00F72C7D" w:rsidRPr="00D66EE6" w14:paraId="1F64F371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F730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THQ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5A037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0252A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E8529" w14:textId="74C73A64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76BFC" w14:textId="256B8654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66036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E443" w14:textId="74921A6A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2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2C6B6" w14:textId="041E29B4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E354C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F5DC8" w14:textId="73C7DB2B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D8BD7" w14:textId="7DB9B839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A63D6" w14:textId="3673A720" w:rsidR="00F72C7D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F72C7D" w:rsidRPr="008334CF">
              <w:rPr>
                <w:rFonts w:ascii="Arial" w:hAnsi="Arial" w:cs="Arial"/>
                <w:sz w:val="18"/>
                <w:szCs w:val="18"/>
              </w:rPr>
              <w:t>001</w:t>
            </w:r>
            <w:r w:rsidR="00B5529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72C7D" w:rsidRPr="00D66EE6" w14:paraId="5305D589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C02B3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08643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B8E48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E471C" w14:textId="075A7EA3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C6AD" w14:textId="12F534C6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04BBF4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6911" w14:textId="7D8CB006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A7A75" w14:textId="3D62456D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68A6B5" w14:textId="77777777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03D2E" w14:textId="01F08FB4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7D5DD" w14:textId="6A54E2D0" w:rsidR="00F72C7D" w:rsidRPr="008334CF" w:rsidRDefault="00F72C7D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47C6A" w14:textId="7E6DBCD8" w:rsidR="00F72C7D" w:rsidRPr="008334CF" w:rsidRDefault="00B55291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6C4493" w:rsidRPr="008334C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1**</w:t>
            </w:r>
          </w:p>
        </w:tc>
      </w:tr>
      <w:tr w:rsidR="008E3B46" w:rsidRPr="00D66EE6" w14:paraId="76403723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DB93F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BAT (VR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85C82" w14:textId="77777777" w:rsidR="008E3B46" w:rsidRPr="008334CF" w:rsidRDefault="008E3B46" w:rsidP="00AC61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1D107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CBF4D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3CAF0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D0420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F62B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7D8D1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593E0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7034A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262519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9E343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31D73" w:rsidRPr="00D66EE6" w14:paraId="26FC52E0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02397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STAI St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B224A8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521D8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02A8" w14:textId="20D529A8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2C0CC" w14:textId="582D46A6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B1CD0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D3513" w14:textId="72F4BCB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9E7C2" w14:textId="2A28CD7C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CA664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8048C" w14:textId="47A6D6CF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34DDF" w14:textId="2407FFC4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F23C7" w14:textId="6B55A646" w:rsidR="00D31D73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D31D73" w:rsidRPr="008334CF">
              <w:rPr>
                <w:rFonts w:ascii="Arial" w:hAnsi="Arial" w:cs="Arial"/>
                <w:sz w:val="18"/>
                <w:szCs w:val="18"/>
              </w:rPr>
              <w:t>094</w:t>
            </w:r>
          </w:p>
        </w:tc>
      </w:tr>
      <w:tr w:rsidR="00D31D73" w:rsidRPr="00D66EE6" w14:paraId="03E2FD50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41D16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CBA4B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3BF44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5C76" w14:textId="7B40302F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0DCA7" w14:textId="62DA2FEB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DDEF1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E8928" w14:textId="64A7F408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B9EB" w14:textId="1C33115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8945EA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BD7CE" w14:textId="4E1F822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2E3B6" w14:textId="0E2E433C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0689D8" w14:textId="4B7052F1" w:rsidR="00D31D73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D31D73" w:rsidRPr="008334CF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</w:tr>
      <w:tr w:rsidR="00B55291" w:rsidRPr="00D66EE6" w14:paraId="403A5CBA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C915F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Dist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1C2E8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9EE625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FE532" w14:textId="6AEB2EE6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8869B" w14:textId="6BBDC816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0C12D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F9F28" w14:textId="434EC966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9AA21" w14:textId="1A13809E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20A3B5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52A01" w14:textId="3FB37DAC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91445" w14:textId="02CD1F02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B85D7" w14:textId="6D1DD7D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41400">
              <w:rPr>
                <w:rFonts w:ascii="Arial" w:hAnsi="Arial" w:cs="Arial"/>
                <w:sz w:val="18"/>
                <w:szCs w:val="18"/>
              </w:rPr>
              <w:t>&lt; .001*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541400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55291" w:rsidRPr="00D66EE6" w14:paraId="2978F327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1A53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7291F5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63980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8A0A4" w14:textId="10137C9F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795CF" w14:textId="6B73A35A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B0522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0C897" w14:textId="3B587BE3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BF729" w14:textId="1FD960D4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5C379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8E228" w14:textId="365DD500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8F345" w14:textId="201EDE4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976A2" w14:textId="13598A5D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41400">
              <w:rPr>
                <w:rFonts w:ascii="Arial" w:hAnsi="Arial" w:cs="Arial"/>
                <w:sz w:val="18"/>
                <w:szCs w:val="18"/>
              </w:rPr>
              <w:t>&lt; .001*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541400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31D73" w:rsidRPr="00D66EE6" w14:paraId="3742A5EC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4F1E4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Anxie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07FAF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F3DD4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3E560" w14:textId="3F5AC178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37B47" w14:textId="44A7F546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D1FBE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AAC5" w14:textId="1E194B46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F0CDF" w14:textId="27DCDE9C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DC7E4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A397D" w14:textId="52BABB5A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C4B13" w14:textId="770E3054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8E97F" w14:textId="2CEE4CF1" w:rsidR="00D31D73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D31D73" w:rsidRPr="008334CF">
              <w:rPr>
                <w:rFonts w:ascii="Arial" w:hAnsi="Arial" w:cs="Arial"/>
                <w:sz w:val="18"/>
                <w:szCs w:val="18"/>
              </w:rPr>
              <w:t>009</w:t>
            </w:r>
            <w:r w:rsidR="00B5529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31D73" w:rsidRPr="00D66EE6" w14:paraId="67D2D762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42115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5EE01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8923A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E8A31" w14:textId="2404FD4A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872CF" w14:textId="34B39EFE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95687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93F08" w14:textId="669AE101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3BC0C" w14:textId="24C1775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E1DD4B" w14:textId="77777777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36448" w14:textId="403603EC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AF66C" w14:textId="36E39F93" w:rsidR="00D31D73" w:rsidRPr="008334CF" w:rsidRDefault="00D31D7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C6606" w14:textId="4D0A7A83" w:rsidR="00D31D73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D31D73" w:rsidRPr="008334CF">
              <w:rPr>
                <w:rFonts w:ascii="Arial" w:hAnsi="Arial" w:cs="Arial"/>
                <w:sz w:val="18"/>
                <w:szCs w:val="18"/>
              </w:rPr>
              <w:t>036</w:t>
            </w:r>
            <w:r w:rsidR="00B5529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468E0" w:rsidRPr="00D66EE6" w14:paraId="53750DFC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DB753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Prese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EB422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1530B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BACE8" w14:textId="320D0C37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506F0" w14:textId="725D735C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80A0B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60E5A" w14:textId="017838D8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1820A" w14:textId="5D284B32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69053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BA010" w14:textId="526E3169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84C79" w14:textId="6530B36D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A7C73" w14:textId="2D2C90D5" w:rsidR="00A468E0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A468E0" w:rsidRPr="008334CF">
              <w:rPr>
                <w:rFonts w:ascii="Arial" w:hAnsi="Arial" w:cs="Arial"/>
                <w:sz w:val="18"/>
                <w:szCs w:val="18"/>
              </w:rPr>
              <w:t>028</w:t>
            </w:r>
            <w:r w:rsidR="00B5529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468E0" w:rsidRPr="00D66EE6" w14:paraId="2E884EB4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65DF4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F3894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A3E90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EE803" w14:textId="4CD41103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A2CB" w14:textId="789B054E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D0835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0B784" w14:textId="7B316D6E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D09C3" w14:textId="5F05C32D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C4A45" w14:textId="77777777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9F709" w14:textId="35EE5734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6D010" w14:textId="50C8A4A9" w:rsidR="00A468E0" w:rsidRPr="008334CF" w:rsidRDefault="00A468E0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8CDB4" w14:textId="21BD13B9" w:rsidR="00A468E0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A468E0" w:rsidRPr="008334CF">
              <w:rPr>
                <w:rFonts w:ascii="Arial" w:hAnsi="Arial" w:cs="Arial"/>
                <w:sz w:val="18"/>
                <w:szCs w:val="18"/>
              </w:rPr>
              <w:t>012</w:t>
            </w:r>
            <w:r w:rsidR="00B5529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8E3B46" w:rsidRPr="00D66EE6" w14:paraId="28D8A403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20D7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BAT (in-viv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89C97" w14:textId="77777777" w:rsidR="008E3B46" w:rsidRPr="008334CF" w:rsidRDefault="008E3B46" w:rsidP="00AC61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C2772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0B0A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E7B8A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62F2D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CCD93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786E5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F0132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BD9443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ED918E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5A570" w14:textId="77777777" w:rsidR="008E3B46" w:rsidRPr="008334CF" w:rsidRDefault="008E3B4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6F69DB" w:rsidRPr="00D66EE6" w14:paraId="7CD2F743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8D744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STAI St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070CD1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8381D9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92618" w14:textId="52A7EB49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72C66" w14:textId="2CB2CFDF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F4269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38BA3" w14:textId="65D5B1A8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0CFB8" w14:textId="691FEC9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DA814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5BFD5" w14:textId="6BC08D55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D53E8" w14:textId="5D19CF4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8A9B3" w14:textId="72F2BE7D" w:rsidR="006F69DB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6F69DB" w:rsidRPr="008334CF">
              <w:rPr>
                <w:rFonts w:ascii="Arial" w:hAnsi="Arial" w:cs="Arial"/>
                <w:sz w:val="18"/>
                <w:szCs w:val="18"/>
              </w:rPr>
              <w:t>093</w:t>
            </w:r>
          </w:p>
        </w:tc>
      </w:tr>
      <w:tr w:rsidR="006F69DB" w:rsidRPr="00D66EE6" w14:paraId="47899984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4D13B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BA311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BACD3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F8D7" w14:textId="2EC60AD5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40FF3" w14:textId="03A4CA76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48776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9DD2" w14:textId="323D00C4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66F7" w14:textId="344DDFE2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6FE3B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3D182" w14:textId="5762E085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94B48" w14:textId="1C0D7570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9E818" w14:textId="62564C48" w:rsidR="006F69DB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6F69DB" w:rsidRPr="008334CF">
              <w:rPr>
                <w:rFonts w:ascii="Arial" w:hAnsi="Arial" w:cs="Arial"/>
                <w:sz w:val="18"/>
                <w:szCs w:val="18"/>
              </w:rPr>
              <w:t>052</w:t>
            </w:r>
          </w:p>
        </w:tc>
      </w:tr>
      <w:tr w:rsidR="00B55291" w:rsidRPr="00D66EE6" w14:paraId="35E159D6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2AA8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Dist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8305F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46EFA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224B8" w14:textId="589EC2C2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76DA7" w14:textId="3C586AC9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66C18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B90D" w14:textId="1716694E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0E384" w14:textId="16FF4C68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516D8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A38C7" w14:textId="66D88E9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1221B" w14:textId="3E975A19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62A4B" w14:textId="5583EA9E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41400">
              <w:rPr>
                <w:rFonts w:ascii="Arial" w:hAnsi="Arial" w:cs="Arial"/>
                <w:sz w:val="18"/>
                <w:szCs w:val="18"/>
              </w:rPr>
              <w:t>&lt; .001*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541400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55291" w:rsidRPr="00D66EE6" w14:paraId="7A7EC365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0315F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2E00E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A4B10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E4D59" w14:textId="0C2F47B5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A3370" w14:textId="54EFFD84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41CF1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70771" w14:textId="71500653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553E" w14:textId="411550FA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3E12C" w14:textId="77777777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230ED" w14:textId="7A21A4AD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BA2B4" w14:textId="08F9C4EF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DAC7B" w14:textId="008BE86A" w:rsidR="00B55291" w:rsidRPr="008334CF" w:rsidRDefault="00B55291" w:rsidP="00B5529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41400">
              <w:rPr>
                <w:rFonts w:ascii="Arial" w:hAnsi="Arial" w:cs="Arial"/>
                <w:sz w:val="18"/>
                <w:szCs w:val="18"/>
              </w:rPr>
              <w:t>&lt; .001*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541400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F69DB" w:rsidRPr="00D66EE6" w14:paraId="6D8C422F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AFC4A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Anxie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D93CC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BEF1F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5553" w14:textId="4F55360D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31B8F" w14:textId="1FD7993E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34FE96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79ED4" w14:textId="0D3E8788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4F8CA" w14:textId="28E527A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94C0E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7736E" w14:textId="78695C73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3FB3C" w14:textId="405C8C7D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9F015" w14:textId="125FE840" w:rsidR="006F69DB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6F69DB" w:rsidRPr="008334CF">
              <w:rPr>
                <w:rFonts w:ascii="Arial" w:hAnsi="Arial" w:cs="Arial"/>
                <w:sz w:val="18"/>
                <w:szCs w:val="18"/>
              </w:rPr>
              <w:t>019</w:t>
            </w:r>
            <w:r w:rsidR="00B5529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F69DB" w:rsidRPr="00D66EE6" w14:paraId="3942EBD7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F5FE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0E0EC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19ACB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C4E84" w14:textId="1D798A80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CDFAB" w14:textId="0A3C744D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D6210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C977" w14:textId="43B64335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8E048" w14:textId="3E298634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0DBFB" w14:textId="77777777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4245E" w14:textId="6F9D433A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4117A" w14:textId="2A832212" w:rsidR="006F69DB" w:rsidRPr="008334CF" w:rsidRDefault="006F69DB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F3B4E" w14:textId="17630191" w:rsidR="006F69DB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6F69DB" w:rsidRPr="008334CF">
              <w:rPr>
                <w:rFonts w:ascii="Arial" w:hAnsi="Arial" w:cs="Arial"/>
                <w:sz w:val="18"/>
                <w:szCs w:val="18"/>
              </w:rPr>
              <w:t>053</w:t>
            </w:r>
          </w:p>
        </w:tc>
      </w:tr>
      <w:tr w:rsidR="00905E6A" w:rsidRPr="00D66EE6" w14:paraId="3A11B4AF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E5C0A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DS-K</w:t>
            </w: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9FDC9AB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82E7D62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17C2" w14:textId="5DE73636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2A66" w14:textId="4726334F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9C83204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3AEAE" w14:textId="3DC41970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110EC" w14:textId="48EFF59C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1EB2DAB2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4E7C918A" w14:textId="0EE325A1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1BE841C9" w14:textId="2C50BCA8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38309004" w14:textId="045DAC82" w:rsidR="00905E6A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905E6A" w:rsidRPr="008334CF">
              <w:rPr>
                <w:rFonts w:ascii="Arial" w:hAnsi="Arial" w:cs="Arial"/>
                <w:sz w:val="18"/>
                <w:szCs w:val="18"/>
              </w:rPr>
              <w:t>013</w:t>
            </w:r>
            <w:r w:rsidR="00B5529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05E6A" w:rsidRPr="00D66EE6" w14:paraId="17D33D68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D5F23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37479915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0C88C86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3DEFA" w14:textId="260475CB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DDEAF" w14:textId="4FC7560B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3F64AC73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89F8E" w14:textId="0CB63EA7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2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D404" w14:textId="5B05F430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3CB7797" w14:textId="77777777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3FB7C967" w14:textId="57220250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08B63D54" w14:textId="7C936F93" w:rsidR="00905E6A" w:rsidRPr="008334CF" w:rsidRDefault="00905E6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25B68E0" w14:textId="23BD9974" w:rsidR="00905E6A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905E6A" w:rsidRPr="008334CF">
              <w:rPr>
                <w:rFonts w:ascii="Arial" w:hAnsi="Arial" w:cs="Arial"/>
                <w:sz w:val="18"/>
                <w:szCs w:val="18"/>
              </w:rPr>
              <w:t>001</w:t>
            </w:r>
            <w:r w:rsidR="00B5529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F0B66" w:rsidRPr="00D66EE6" w14:paraId="21CFD00A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78511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SI-3</w:t>
            </w: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5E89F30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82FCF40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EA9C9" w14:textId="44207723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44E33" w14:textId="5C3EBB8B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BA8CD9F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53776" w14:textId="3C3CB297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D7686" w14:textId="243E5214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1F089F30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28CFCA3B" w14:textId="6E33A37B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468E1273" w14:textId="426AB392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3669786" w14:textId="525600B9" w:rsidR="00DF0B66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DF0B66" w:rsidRPr="008334CF">
              <w:rPr>
                <w:rFonts w:ascii="Arial" w:hAnsi="Arial" w:cs="Arial"/>
                <w:sz w:val="18"/>
                <w:szCs w:val="18"/>
              </w:rPr>
              <w:t>072</w:t>
            </w:r>
          </w:p>
        </w:tc>
      </w:tr>
      <w:tr w:rsidR="00DF0B66" w:rsidRPr="00D66EE6" w14:paraId="4A5F5328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D9BD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36E9F3CA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483A54D7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58863" w14:textId="6077E1BE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DEDFF" w14:textId="3CA45FE9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4F0013AC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F9020" w14:textId="6A10F9BC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0DAA" w14:textId="29C01474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489E1E21" w14:textId="77777777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4F6BD10" w14:textId="70A0FE99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38C0104A" w14:textId="5B533E42" w:rsidR="00DF0B66" w:rsidRPr="008334CF" w:rsidRDefault="00DF0B66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3B3DBBED" w14:textId="20A5B63C" w:rsidR="00DF0B66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DF0B66" w:rsidRPr="008334CF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</w:tr>
      <w:tr w:rsidR="00BE1FC3" w:rsidRPr="00D66EE6" w14:paraId="6BF1AC0F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5FA20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TAI Trait</w:t>
            </w: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E597A3C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9B33D1D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C8256" w14:textId="4814A082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1005F" w14:textId="75D7922C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C582256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A37AE" w14:textId="71B480E0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BA32" w14:textId="6CC0D89D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941DB8A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E9032FE" w14:textId="4A7DE490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2D012FD6" w14:textId="08C5C677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2194FE6F" w14:textId="6F4DCFDD" w:rsidR="00BE1FC3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BE1FC3" w:rsidRPr="008334CF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</w:tr>
      <w:tr w:rsidR="00BE1FC3" w:rsidRPr="00D66EE6" w14:paraId="1A295CAA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29D15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2F30FC2E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05474A7B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0F507" w14:textId="7EECA7BE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4C4B2" w14:textId="1739CDC9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2DBA8827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60F71" w14:textId="32AEA0A0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B42A2" w14:textId="058D8300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38881FDD" w14:textId="77777777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93B210C" w14:textId="66D2DCF4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4C6FB94D" w14:textId="572DB815" w:rsidR="00BE1FC3" w:rsidRPr="008334CF" w:rsidRDefault="00BE1FC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524A70C" w14:textId="3BB4AD34" w:rsidR="00BE1FC3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BE1FC3" w:rsidRPr="008334CF">
              <w:rPr>
                <w:rFonts w:ascii="Arial" w:hAnsi="Arial" w:cs="Arial"/>
                <w:sz w:val="18"/>
                <w:szCs w:val="18"/>
              </w:rPr>
              <w:t>030</w:t>
            </w:r>
            <w:r w:rsidR="00B5529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4F46DA" w:rsidRPr="00D66EE6" w14:paraId="1C255890" w14:textId="77777777" w:rsidTr="00AC615F">
        <w:trPr>
          <w:gridAfter w:val="1"/>
          <w:wAfter w:w="32" w:type="dxa"/>
          <w:trHeight w:val="17"/>
        </w:trPr>
        <w:tc>
          <w:tcPr>
            <w:tcW w:w="24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4AF6A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TAS</w:t>
            </w: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5D5A3E30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A10989E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BD5CB" w14:textId="26F8397F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591E7" w14:textId="12970CF6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2EBB3DDC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ECD3" w14:textId="6A13D458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3491" w14:textId="6B544120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294F7751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68A133B1" w14:textId="0B6DEFD6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0B490244" w14:textId="6DA626E8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0AE8B2F0" w14:textId="1D656C9C" w:rsidR="004F46DA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4F46DA" w:rsidRPr="008334CF">
              <w:rPr>
                <w:rFonts w:ascii="Arial" w:hAnsi="Arial" w:cs="Arial"/>
                <w:sz w:val="18"/>
                <w:szCs w:val="18"/>
              </w:rPr>
              <w:t>033</w:t>
            </w:r>
            <w:r w:rsidR="00B5529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4F46DA" w:rsidRPr="00D66EE6" w14:paraId="30776A9F" w14:textId="77777777" w:rsidTr="00AC615F">
        <w:trPr>
          <w:gridAfter w:val="1"/>
          <w:wAfter w:w="32" w:type="dxa"/>
          <w:trHeight w:val="80"/>
        </w:trPr>
        <w:tc>
          <w:tcPr>
            <w:tcW w:w="2494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0C3C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2EB034FC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38ED838F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CE0E4" w14:textId="438E08FD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C396F" w14:textId="6520C919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2824306A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22B3A" w14:textId="7E39DB3B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105F2" w14:textId="681FE144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41EDDF65" w14:textId="77777777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5D9FEE4C" w14:textId="0A70EB05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5B85B3D2" w14:textId="7619C1F1" w:rsidR="004F46DA" w:rsidRPr="008334CF" w:rsidRDefault="004F46DA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335073CE" w14:textId="2217B50C" w:rsidR="004F46DA" w:rsidRPr="008334CF" w:rsidRDefault="006C4493" w:rsidP="00AC615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4F46DA" w:rsidRPr="008334CF">
              <w:rPr>
                <w:rFonts w:ascii="Arial" w:hAnsi="Arial" w:cs="Arial"/>
                <w:sz w:val="18"/>
                <w:szCs w:val="18"/>
              </w:rPr>
              <w:t>052</w:t>
            </w:r>
          </w:p>
        </w:tc>
      </w:tr>
    </w:tbl>
    <w:p w14:paraId="44F006AC" w14:textId="5BD36C58" w:rsidR="00FD369C" w:rsidRPr="009B4A62" w:rsidRDefault="00AC615F" w:rsidP="008E6BB7">
      <w:pPr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9B4A62">
        <w:rPr>
          <w:rFonts w:ascii="Arial" w:hAnsi="Arial" w:cs="Arial"/>
          <w:b/>
          <w:color w:val="000000"/>
          <w:sz w:val="24"/>
          <w:szCs w:val="24"/>
          <w:lang w:val="en-US"/>
        </w:rPr>
        <w:t>Table S2</w:t>
      </w:r>
    </w:p>
    <w:p w14:paraId="0470648F" w14:textId="77777777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00C0E83E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515F5575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272667CD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5EA8BBD1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1E54597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68824D2B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05A32F6D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3CADAC19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8C60066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3E4EF1E3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3295EF0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5443072F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43CDCD04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0CC838C2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51EDEB5E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4562B352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343BDFE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2C2AC914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018A6B93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5BBE96C5" w14:textId="77777777" w:rsidR="00B55291" w:rsidRDefault="00B55291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961C970" w14:textId="313224D3" w:rsidR="00FD369C" w:rsidRPr="00D66EE6" w:rsidRDefault="00FD369C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3EDD15AE" w14:textId="62512406" w:rsidR="00F07CBE" w:rsidRPr="009B4A62" w:rsidRDefault="00AC615F" w:rsidP="00F07CBE">
      <w:pPr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9B4A62">
        <w:rPr>
          <w:rFonts w:ascii="Arial" w:hAnsi="Arial" w:cs="Arial"/>
          <w:b/>
          <w:color w:val="000000"/>
          <w:sz w:val="24"/>
          <w:szCs w:val="24"/>
          <w:lang w:val="en-US"/>
        </w:rPr>
        <w:lastRenderedPageBreak/>
        <w:t>Table S3</w:t>
      </w:r>
    </w:p>
    <w:p w14:paraId="06D1EF7C" w14:textId="77777777" w:rsidR="00F07CBE" w:rsidRPr="00D66EE6" w:rsidRDefault="00F07CBE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tbl>
      <w:tblPr>
        <w:tblpPr w:leftFromText="141" w:rightFromText="141" w:vertAnchor="page" w:horzAnchor="margin" w:tblpY="2144"/>
        <w:tblW w:w="12755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268"/>
        <w:gridCol w:w="1247"/>
        <w:gridCol w:w="170"/>
        <w:gridCol w:w="1247"/>
        <w:gridCol w:w="1247"/>
        <w:gridCol w:w="170"/>
        <w:gridCol w:w="1247"/>
        <w:gridCol w:w="1247"/>
        <w:gridCol w:w="142"/>
        <w:gridCol w:w="29"/>
        <w:gridCol w:w="1218"/>
        <w:gridCol w:w="29"/>
        <w:gridCol w:w="1218"/>
        <w:gridCol w:w="29"/>
        <w:gridCol w:w="1218"/>
        <w:gridCol w:w="29"/>
      </w:tblGrid>
      <w:tr w:rsidR="00F07CBE" w:rsidRPr="008334CF" w14:paraId="4EAD32AE" w14:textId="77777777" w:rsidTr="00F07CBE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9310" w14:textId="77777777" w:rsidR="00F07CBE" w:rsidRPr="00D66EE6" w:rsidRDefault="00F07CBE" w:rsidP="00F07CBE">
            <w:pPr>
              <w:spacing w:before="40" w:after="40"/>
              <w:ind w:right="100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</w:tcPr>
          <w:p w14:paraId="0A52A4C8" w14:textId="77777777" w:rsidR="00F07CBE" w:rsidRPr="00D66EE6" w:rsidRDefault="00F07CBE" w:rsidP="00F07CBE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1F884993" w14:textId="77777777" w:rsidR="00F07CBE" w:rsidRPr="00D66EE6" w:rsidRDefault="00F07CBE" w:rsidP="00F07CBE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59BA" w14:textId="77777777" w:rsidR="00F07CBE" w:rsidRPr="008334CF" w:rsidRDefault="00F07CBE" w:rsidP="00F07CBE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8334C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kewness</w:t>
            </w: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92E1FCA" w14:textId="77777777" w:rsidR="00F07CBE" w:rsidRPr="008334CF" w:rsidRDefault="00F07CBE" w:rsidP="00F07CBE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85CF" w14:textId="77777777" w:rsidR="00F07CBE" w:rsidRPr="008334CF" w:rsidRDefault="00F07CBE" w:rsidP="00F07CBE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8334C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Kurtosis</w:t>
            </w:r>
          </w:p>
        </w:tc>
        <w:tc>
          <w:tcPr>
            <w:tcW w:w="171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8C8591A" w14:textId="77777777" w:rsidR="00F07CBE" w:rsidRPr="008334CF" w:rsidRDefault="00F07CBE" w:rsidP="00F07CBE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3741" w:type="dxa"/>
            <w:gridSpan w:val="6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vAlign w:val="center"/>
          </w:tcPr>
          <w:p w14:paraId="790EFA81" w14:textId="77777777" w:rsidR="00F07CBE" w:rsidRPr="008334CF" w:rsidRDefault="00F07CBE" w:rsidP="00F07CBE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8334C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hapiro-Wilk Test</w:t>
            </w:r>
          </w:p>
        </w:tc>
      </w:tr>
      <w:tr w:rsidR="00D6289B" w:rsidRPr="008334CF" w14:paraId="78C736A4" w14:textId="77777777" w:rsidTr="00F07CBE">
        <w:trPr>
          <w:trHeight w:val="20"/>
        </w:trPr>
        <w:tc>
          <w:tcPr>
            <w:tcW w:w="226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14F3" w14:textId="77777777" w:rsidR="00D6289B" w:rsidRPr="008334CF" w:rsidRDefault="00D6289B" w:rsidP="00D6289B">
            <w:pPr>
              <w:spacing w:before="40" w:after="40"/>
              <w:ind w:right="10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4C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30F6A304" w14:textId="77777777" w:rsidR="00D6289B" w:rsidRPr="008334CF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8334C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TMS group</w:t>
            </w:r>
          </w:p>
        </w:tc>
        <w:tc>
          <w:tcPr>
            <w:tcW w:w="17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00D8AA25" w14:textId="77777777" w:rsidR="00D6289B" w:rsidRPr="008334CF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112E" w14:textId="4C5C970C" w:rsidR="00D6289B" w:rsidRPr="008334CF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544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CCFC" w14:textId="142CFF3B" w:rsidR="00D6289B" w:rsidRPr="008334CF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78AB9228" w14:textId="77777777" w:rsidR="00D6289B" w:rsidRPr="008334CF" w:rsidRDefault="00D6289B" w:rsidP="00D6289B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1056" w14:textId="74F676BC" w:rsidR="00D6289B" w:rsidRPr="008334CF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544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A8F5" w14:textId="6B37B711" w:rsidR="00D6289B" w:rsidRPr="008334CF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4C6C8031" w14:textId="77777777" w:rsidR="00D6289B" w:rsidRPr="008334CF" w:rsidRDefault="00D6289B" w:rsidP="00D6289B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797EB2B0" w14:textId="186B85AD" w:rsidR="00D6289B" w:rsidRPr="008334CF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Test statistic</w:t>
            </w:r>
          </w:p>
        </w:tc>
        <w:tc>
          <w:tcPr>
            <w:tcW w:w="124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0C99F071" w14:textId="7CA8ECE2" w:rsidR="00D6289B" w:rsidRPr="008334CF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proofErr w:type="spellStart"/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08A9E51D" w14:textId="175E5D36" w:rsidR="00D6289B" w:rsidRPr="008334CF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p</w:t>
            </w:r>
          </w:p>
        </w:tc>
      </w:tr>
      <w:tr w:rsidR="00F07CBE" w:rsidRPr="008334CF" w14:paraId="12087570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818C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TMS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392A8299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2EE1034C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3AAD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BDF0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182677C8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F419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1EA6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6316AFA7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85D827D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663FA09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347BF23A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</w:tr>
      <w:tr w:rsidR="00F07CBE" w:rsidRPr="008334CF" w14:paraId="2AA8035E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FF6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rMT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C420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EBD9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B638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5210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2041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365F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C2B8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F59C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3D88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64D1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959D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216</w:t>
            </w:r>
          </w:p>
        </w:tc>
      </w:tr>
      <w:tr w:rsidR="00F07CBE" w:rsidRPr="008334CF" w14:paraId="6BF9CE00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EF9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611E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AC4A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6474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9532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6AE6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E16C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132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7909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3C1E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1D5B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FB1E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747</w:t>
            </w:r>
          </w:p>
        </w:tc>
      </w:tr>
      <w:tr w:rsidR="00F07CBE" w:rsidRPr="008334CF" w14:paraId="7D66BE58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0CE5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TMS intens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8884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170E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5F91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65D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8B0B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FE8E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75F0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6744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799B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FE33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D36A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377</w:t>
            </w:r>
          </w:p>
        </w:tc>
      </w:tr>
      <w:tr w:rsidR="00F07CBE" w:rsidRPr="008334CF" w14:paraId="19E8DAF3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124B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A45F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9F0A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17EF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1D80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A354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AB45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6503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1290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098F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9DD7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27AA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457</w:t>
            </w:r>
          </w:p>
        </w:tc>
      </w:tr>
      <w:tr w:rsidR="00F07CBE" w:rsidRPr="008334CF" w14:paraId="72FB34A7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4542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VR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E0928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720FF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B0E5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1B51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DD20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553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631A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B746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0DC87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F914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474A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F07CBE" w:rsidRPr="008334CF" w14:paraId="1FCC110C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FE7A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Duration exposu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6A43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7CFA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6913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E9AE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8EC7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E17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A16E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C734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E635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5316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53CD8" w14:textId="445A5320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001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07CBE" w:rsidRPr="008334CF" w14:paraId="4D2E2F9E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C66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5935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14BB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180C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CE2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E8E6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953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9FEB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DC01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F3E1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E15B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38551" w14:textId="57545619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002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0057D6" w:rsidRPr="000057D6" w14:paraId="433C2665" w14:textId="77777777" w:rsidTr="007C4317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5AD44" w14:textId="77777777" w:rsidR="000057D6" w:rsidRPr="000057D6" w:rsidRDefault="000057D6" w:rsidP="000057D6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Duration habitu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3506FC" w14:textId="77777777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9BFFE" w14:textId="77777777" w:rsidR="000057D6" w:rsidRPr="008334CF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77A4B" w14:textId="4F941E4E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B7560" w14:textId="50D3EA09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2AD88" w14:textId="77777777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80316" w14:textId="095DE557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B442E" w14:textId="4CB77382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33C73" w14:textId="77777777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2FA46" w14:textId="3C370005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7F187" w14:textId="45A47F2C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96DF4" w14:textId="73DDE62C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0057D6" w:rsidRPr="000057D6" w14:paraId="3E98E536" w14:textId="77777777" w:rsidTr="007C4317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DB29" w14:textId="77777777" w:rsidR="000057D6" w:rsidRPr="000057D6" w:rsidRDefault="000057D6" w:rsidP="000057D6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79B85F" w14:textId="77777777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57D6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2CD63" w14:textId="77777777" w:rsidR="000057D6" w:rsidRPr="008334CF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DFD45" w14:textId="54F8DF57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23A6" w14:textId="240749A2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65A38" w14:textId="77777777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FD1AF" w14:textId="1B660FF5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C2163" w14:textId="638CD51B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97B5A" w14:textId="77777777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E01DC" w14:textId="037F38ED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057D6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A50C7" w14:textId="4E15BDDA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9C5DF" w14:textId="18E820CE" w:rsidR="000057D6" w:rsidRPr="000057D6" w:rsidRDefault="000057D6" w:rsidP="000057D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057D6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F07CBE" w:rsidRPr="008334CF" w14:paraId="16CA2BAD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E235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Anxie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F329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5F26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2126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87B8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7541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1C7B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0E7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F307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3F5A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454D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6E2DD" w14:textId="2EDBF7AF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1***</w:t>
            </w:r>
          </w:p>
        </w:tc>
      </w:tr>
      <w:tr w:rsidR="00F07CBE" w:rsidRPr="008334CF" w14:paraId="75259D1A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A5B3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974B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F6B5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6DBB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83BA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60BC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9AE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66B2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AA6B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9AC3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FB01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419FB" w14:textId="0959B9CB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1***</w:t>
            </w:r>
          </w:p>
        </w:tc>
      </w:tr>
      <w:tr w:rsidR="00F07CBE" w:rsidRPr="008334CF" w14:paraId="3AC99611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8F65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Pres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03AC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CD5B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EAD8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35A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D66C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D0C2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90E6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AB9E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B5C2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B916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5BD3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119</w:t>
            </w:r>
          </w:p>
        </w:tc>
      </w:tr>
      <w:tr w:rsidR="00F07CBE" w:rsidRPr="008334CF" w14:paraId="7FA49AFC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ED9F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D107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D1AA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4D48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9568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8F73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1F7F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9A0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F420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502E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E05A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BC36A" w14:textId="77A345EB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001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07CBE" w:rsidRPr="008334CF" w14:paraId="5FFD8086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AC1E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S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D038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DE2C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1F31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78A6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665F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A3E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783D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A2A5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75E3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7360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1A682" w14:textId="4DBE3684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025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F07CBE" w:rsidRPr="008334CF" w14:paraId="53DF3329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8707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F89A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FBDC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F6DE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81A2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F03F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A38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648B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1343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C9BE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61E7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CDAB5" w14:textId="7D41164A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1***</w:t>
            </w:r>
          </w:p>
        </w:tc>
      </w:tr>
      <w:tr w:rsidR="00F07CBE" w:rsidRPr="008334CF" w14:paraId="252EB72B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A8AD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TAI St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CC62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B7A0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6062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6362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8039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E3DD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62C2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8BAF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99E0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0358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264B7" w14:textId="153E4065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012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F07CBE" w:rsidRPr="008334CF" w14:paraId="16203A63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5BBA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D812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0ED4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2EB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A9E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1B5B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5338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69A2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4E1C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547D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1A25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E26B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150</w:t>
            </w:r>
          </w:p>
        </w:tc>
      </w:tr>
      <w:tr w:rsidR="00F07CBE" w:rsidRPr="008334CF" w14:paraId="6B18A594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C9DC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IP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D2BB6" w14:textId="77777777" w:rsidR="00F07CBE" w:rsidRPr="008334CF" w:rsidRDefault="00F07CBE" w:rsidP="00F07C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2D84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0230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D0B3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48CA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5DC8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A27D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76C8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B2F7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D8B97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F6D1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F07CBE" w:rsidRPr="008334CF" w14:paraId="54E520CF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50EC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General Pres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4FDC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87D1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3548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EF7A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0242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8B00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5188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A46F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212E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B19B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15F1AC" w14:textId="14E4FE08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84B74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F07CBE" w:rsidRPr="008334CF" w14:paraId="527655E8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8906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9564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0A48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F59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10D40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62C0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442A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551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32B5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1CC1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E9BD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E5883" w14:textId="7B1300F3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84B74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F07CBE" w:rsidRPr="008334CF" w14:paraId="789F23A3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879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Spatial Pres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06B5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1FCD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E561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AA0B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3F12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673B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804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F4E2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5F06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48F2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404F5" w14:textId="10391F63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041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F07CBE" w:rsidRPr="008334CF" w14:paraId="79A8EB3E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70EF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6D39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0B70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599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BCBB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35856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0DD2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1934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B469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09D4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E4EA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C872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181</w:t>
            </w:r>
          </w:p>
        </w:tc>
      </w:tr>
      <w:tr w:rsidR="00F07CBE" w:rsidRPr="008334CF" w14:paraId="2CB5191E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A17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Involve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F74A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ABCC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9DCAA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3379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8101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E2EB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7BE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7C51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23AA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713DB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A3521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057</w:t>
            </w:r>
          </w:p>
        </w:tc>
      </w:tr>
      <w:tr w:rsidR="00F07CBE" w:rsidRPr="008334CF" w14:paraId="404A8AAB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5D8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ED94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1E6E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35C9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3192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94F1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7E8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70E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19ED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85B6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847F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D3017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184</w:t>
            </w:r>
          </w:p>
        </w:tc>
      </w:tr>
      <w:tr w:rsidR="00F07CBE" w:rsidRPr="008334CF" w14:paraId="3A82B87B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6915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Experienced Reali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1D068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4E28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3FA9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2264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3A2C5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8614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857B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A553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4B064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FE51D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55BE2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091</w:t>
            </w:r>
          </w:p>
        </w:tc>
      </w:tr>
      <w:tr w:rsidR="00F07CBE" w:rsidRPr="00D66EE6" w14:paraId="335885A0" w14:textId="77777777" w:rsidTr="00F07CBE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162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531BD83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6E41EF2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1523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CAD53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40D227C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D33AB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4054F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580C6789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6EECE9AE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11CDB32C" w14:textId="77777777" w:rsidR="00F07CBE" w:rsidRPr="008334CF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1B5F554F" w14:textId="77777777" w:rsidR="00F07CBE" w:rsidRPr="00D66EE6" w:rsidRDefault="00F07CBE" w:rsidP="00F07CBE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677</w:t>
            </w:r>
          </w:p>
        </w:tc>
      </w:tr>
    </w:tbl>
    <w:p w14:paraId="2F7CF0A4" w14:textId="18AA6438" w:rsidR="00AC615F" w:rsidRDefault="00AC615F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F510E3D" w14:textId="286C80F2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BE95E75" w14:textId="42D9AF61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342A0643" w14:textId="4B3F1301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4DC8DEF6" w14:textId="2E1E55CA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5CCDF8BA" w14:textId="64CBE94F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DC2718F" w14:textId="278B7070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2B654B56" w14:textId="6807E321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1A14E5F" w14:textId="74483CC5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2503C7E" w14:textId="2B2D690B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0823987A" w14:textId="589D2CC0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20CAB6F1" w14:textId="1BD8F253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6CD52B86" w14:textId="48F3978F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440A27BC" w14:textId="54A32885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2564C43" w14:textId="13B866EE" w:rsidR="00FD369C" w:rsidRPr="00D66EE6" w:rsidRDefault="00FD369C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245181F8" w14:textId="65F3C1D6" w:rsidR="00FD369C" w:rsidRPr="00D66EE6" w:rsidRDefault="00FD369C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  <w:r w:rsidRPr="00D66EE6">
        <w:rPr>
          <w:rFonts w:ascii="Arial" w:hAnsi="Arial" w:cs="Arial"/>
          <w:b/>
          <w:color w:val="000000"/>
          <w:sz w:val="18"/>
          <w:szCs w:val="18"/>
          <w:lang w:val="en-US"/>
        </w:rPr>
        <w:br w:type="page"/>
      </w:r>
    </w:p>
    <w:p w14:paraId="38FB8E18" w14:textId="77777777" w:rsidR="00AC615F" w:rsidRPr="009B4A62" w:rsidRDefault="00AC615F" w:rsidP="00AC615F">
      <w:pPr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9B4A62">
        <w:rPr>
          <w:rFonts w:ascii="Arial" w:hAnsi="Arial" w:cs="Arial"/>
          <w:b/>
          <w:color w:val="000000"/>
          <w:sz w:val="24"/>
          <w:szCs w:val="24"/>
          <w:lang w:val="en-US"/>
        </w:rPr>
        <w:lastRenderedPageBreak/>
        <w:t>Table S4</w:t>
      </w:r>
    </w:p>
    <w:p w14:paraId="382FBE80" w14:textId="1AB69820" w:rsidR="00EC1709" w:rsidRPr="00D66EE6" w:rsidRDefault="00EC1709" w:rsidP="00EC1709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tbl>
      <w:tblPr>
        <w:tblpPr w:leftFromText="141" w:rightFromText="141" w:vertAnchor="page" w:horzAnchor="margin" w:tblpY="2256"/>
        <w:tblW w:w="12755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268"/>
        <w:gridCol w:w="1247"/>
        <w:gridCol w:w="170"/>
        <w:gridCol w:w="1247"/>
        <w:gridCol w:w="1247"/>
        <w:gridCol w:w="170"/>
        <w:gridCol w:w="1247"/>
        <w:gridCol w:w="1247"/>
        <w:gridCol w:w="142"/>
        <w:gridCol w:w="29"/>
        <w:gridCol w:w="1218"/>
        <w:gridCol w:w="29"/>
        <w:gridCol w:w="1218"/>
        <w:gridCol w:w="29"/>
        <w:gridCol w:w="1218"/>
        <w:gridCol w:w="29"/>
      </w:tblGrid>
      <w:tr w:rsidR="00EC1709" w:rsidRPr="00D66EE6" w14:paraId="7FD4CAE1" w14:textId="77777777" w:rsidTr="000A3684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BE1D" w14:textId="77777777" w:rsidR="00EC1709" w:rsidRPr="00D66EE6" w:rsidRDefault="00EC1709" w:rsidP="000A3684">
            <w:pPr>
              <w:spacing w:before="40" w:after="40"/>
              <w:ind w:right="100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</w:tcPr>
          <w:p w14:paraId="27EC13D0" w14:textId="77777777" w:rsidR="00EC1709" w:rsidRPr="00D66EE6" w:rsidRDefault="00EC1709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26C0CBA9" w14:textId="77777777" w:rsidR="00EC1709" w:rsidRPr="00D66EE6" w:rsidRDefault="00EC1709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D59B" w14:textId="77777777" w:rsidR="00EC1709" w:rsidRPr="00D66EE6" w:rsidRDefault="00EC1709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kewness</w:t>
            </w: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77C7286" w14:textId="77777777" w:rsidR="00EC1709" w:rsidRPr="00D66EE6" w:rsidRDefault="00EC1709" w:rsidP="000A3684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6900" w14:textId="77777777" w:rsidR="00EC1709" w:rsidRPr="00D66EE6" w:rsidRDefault="00EC1709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Kurtosis</w:t>
            </w:r>
          </w:p>
        </w:tc>
        <w:tc>
          <w:tcPr>
            <w:tcW w:w="171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AC31B89" w14:textId="77777777" w:rsidR="00EC1709" w:rsidRPr="00D66EE6" w:rsidRDefault="00EC1709" w:rsidP="000A3684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3741" w:type="dxa"/>
            <w:gridSpan w:val="6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vAlign w:val="center"/>
          </w:tcPr>
          <w:p w14:paraId="2A043E3F" w14:textId="77777777" w:rsidR="00EC1709" w:rsidRPr="00D66EE6" w:rsidRDefault="00EC1709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hapiro-Wilk Test</w:t>
            </w:r>
          </w:p>
        </w:tc>
      </w:tr>
      <w:tr w:rsidR="00D6289B" w:rsidRPr="00D66EE6" w14:paraId="6BAF1E0A" w14:textId="77777777" w:rsidTr="000A3684">
        <w:trPr>
          <w:trHeight w:val="20"/>
        </w:trPr>
        <w:tc>
          <w:tcPr>
            <w:tcW w:w="226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0B55" w14:textId="77777777" w:rsidR="00D6289B" w:rsidRPr="00D66EE6" w:rsidRDefault="00D6289B" w:rsidP="00D6289B">
            <w:pPr>
              <w:spacing w:before="40" w:after="40"/>
              <w:ind w:right="10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15577D72" w14:textId="77777777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TMS group</w:t>
            </w:r>
          </w:p>
        </w:tc>
        <w:tc>
          <w:tcPr>
            <w:tcW w:w="17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58742F6A" w14:textId="77777777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EDC4" w14:textId="1E0792C0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544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6680" w14:textId="3C871AD5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3981FE5D" w14:textId="77777777" w:rsidR="00D6289B" w:rsidRPr="00D66EE6" w:rsidRDefault="00D6289B" w:rsidP="00D6289B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02A9" w14:textId="4BAAFC32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544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F52C" w14:textId="1E098057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757C6269" w14:textId="77777777" w:rsidR="00D6289B" w:rsidRPr="00D66EE6" w:rsidRDefault="00D6289B" w:rsidP="00D6289B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3FD856A6" w14:textId="635827A7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Test statistic</w:t>
            </w:r>
          </w:p>
        </w:tc>
        <w:tc>
          <w:tcPr>
            <w:tcW w:w="124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6980E58F" w14:textId="4A880DD2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proofErr w:type="spellStart"/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10F39530" w14:textId="3A356678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p</w:t>
            </w:r>
          </w:p>
        </w:tc>
      </w:tr>
      <w:tr w:rsidR="00EC1709" w:rsidRPr="00D66EE6" w14:paraId="4E3E011F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4A0A" w14:textId="77777777" w:rsidR="00EC1709" w:rsidRPr="00D66EE6" w:rsidRDefault="00EC1709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TMS</w:t>
            </w: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49C52465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2B120A76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82D8D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6E84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3F646DD5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60D8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F77D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131C5905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18FC9CA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43D3455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7B0D7492" w14:textId="77777777" w:rsidR="00EC1709" w:rsidRPr="00D66EE6" w:rsidRDefault="00EC1709" w:rsidP="000A3684">
            <w:pPr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</w:tr>
      <w:tr w:rsidR="00CB4B06" w:rsidRPr="00D66EE6" w14:paraId="6551A598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1A61C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TMS intens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E531E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782A9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C624A" w14:textId="0EDD977B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38301" w14:textId="041B2618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59A33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97264" w14:textId="78A6ED58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63455" w14:textId="1F27EC88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257B9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C52E9" w14:textId="675CAA9E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59467" w14:textId="17A5688D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B1281" w14:textId="3448F750" w:rsidR="00CB4B06" w:rsidRPr="00D66EE6" w:rsidRDefault="006C4493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B4B06" w:rsidRPr="00D66EE6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</w:tr>
      <w:tr w:rsidR="00CB4B06" w:rsidRPr="00D66EE6" w14:paraId="37BE66ED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A40B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3FC16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EE6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A936A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5FE8E" w14:textId="2CC1B8C8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37E81" w14:textId="417EAD5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8EA83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80A7" w14:textId="5126CA6C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95112" w14:textId="5354F769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8078B" w14:textId="7777777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61778" w14:textId="2689A54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F2460" w14:textId="27C728A7" w:rsidR="00CB4B06" w:rsidRPr="00D66EE6" w:rsidRDefault="00CB4B06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32FD3" w14:textId="53768C71" w:rsidR="00CB4B06" w:rsidRPr="00D66EE6" w:rsidRDefault="006C4493" w:rsidP="00CB4B06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B4B06" w:rsidRPr="00D66EE6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</w:tr>
      <w:tr w:rsidR="00EC1709" w:rsidRPr="00D66EE6" w14:paraId="491C04CE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F718F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VR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43E2A" w14:textId="77777777" w:rsidR="00EC1709" w:rsidRPr="008334CF" w:rsidRDefault="00EC1709" w:rsidP="000A36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1821C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9567F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81650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CBC2D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DE45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AC154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77933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217085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673BB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2CFD5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E531B" w:rsidRPr="00D66EE6" w14:paraId="30B45F5F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1384A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Duration exposu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9467A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176C1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5D268" w14:textId="3F32DC65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5C936" w14:textId="6BEEB0FD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4BF88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4B6F9" w14:textId="4F657625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3DE2" w14:textId="784EE780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ECF42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1EDBE" w14:textId="4C2DD703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A78E7" w14:textId="39D59955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CF874" w14:textId="2ED79B4D" w:rsidR="00EE531B" w:rsidRPr="008334CF" w:rsidRDefault="006C4493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EE531B" w:rsidRPr="008334CF">
              <w:rPr>
                <w:rFonts w:ascii="Arial" w:hAnsi="Arial" w:cs="Arial"/>
                <w:sz w:val="18"/>
                <w:szCs w:val="18"/>
              </w:rPr>
              <w:t>012</w:t>
            </w:r>
            <w:r w:rsidR="00B7690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EE531B" w:rsidRPr="00D66EE6" w14:paraId="0AB7CDBC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B8233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EAB54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F9653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6BBB3" w14:textId="2F195134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C228" w14:textId="1B8BB1AB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4433D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4324F" w14:textId="7E90E7A4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ACE8D" w14:textId="3DC89DDA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92C67F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5D6B9" w14:textId="7FB8CA4E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B2FDB" w14:textId="5DB7D1FD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7A452" w14:textId="4D7223E3" w:rsidR="00EE531B" w:rsidRPr="008334CF" w:rsidRDefault="006C4493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EE531B" w:rsidRPr="008334CF">
              <w:rPr>
                <w:rFonts w:ascii="Arial" w:hAnsi="Arial" w:cs="Arial"/>
                <w:sz w:val="18"/>
                <w:szCs w:val="18"/>
              </w:rPr>
              <w:t>002</w:t>
            </w:r>
            <w:r w:rsidR="00B7690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B76901" w:rsidRPr="00D66EE6" w14:paraId="3F0D49B9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C6702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Duration habitu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E89D08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D0590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2DFE" w14:textId="4062ABD6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04A74" w14:textId="1DE020E4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53489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D30EF" w14:textId="416F112D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AE70A" w14:textId="654D7918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E3689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EFFAE" w14:textId="6846FB8B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3B538" w14:textId="5FF129B1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BD454" w14:textId="73974A0C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DB704B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76901" w:rsidRPr="00D66EE6" w14:paraId="64A382C2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20250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FBB89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A5600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23909" w14:textId="5130FA56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CB7C" w14:textId="333EAD26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53D3F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B74A1" w14:textId="42B88A8D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F6B1" w14:textId="16701782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5B29A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190AC" w14:textId="454A88D2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7B7FB" w14:textId="467E884F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9D315" w14:textId="4ABCE17E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DB704B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76901" w:rsidRPr="00D66EE6" w14:paraId="132A4151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C3AE1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ax. Anxie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BCF8F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E68AAD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CDB6" w14:textId="1BCC437C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1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AA82B" w14:textId="389B22A1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24693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A3DC8" w14:textId="491C53C3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10D55" w14:textId="74D0A331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92A08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E3891" w14:textId="520FBD79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CED57" w14:textId="7AD81F93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9F434" w14:textId="290265CA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DB704B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76901" w:rsidRPr="00D66EE6" w14:paraId="2CAB928B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86C68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3C385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0BB2E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9A2D6" w14:textId="29A8CC05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2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8BE64" w14:textId="7A4752D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CC338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9FA5C" w14:textId="07B8A9F3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4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66C0C" w14:textId="445E3D46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BCCEC" w14:textId="77777777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134EE" w14:textId="2D51CAF0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854F7" w14:textId="79DA4ED2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08503" w14:textId="2FE92D9E" w:rsidR="00B76901" w:rsidRPr="008334CF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DB704B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EE531B" w:rsidRPr="00D66EE6" w14:paraId="2290E65C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198CA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Pres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F635D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C3A26E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B1FEA" w14:textId="103A3FAE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43891" w14:textId="7A60C54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ABD03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1E79D" w14:textId="75110748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F75D6" w14:textId="2D7B9C3E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859B3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60264" w14:textId="16A07E01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6926A" w14:textId="644437D8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BCF6A" w14:textId="66C72208" w:rsidR="00EE531B" w:rsidRPr="008334CF" w:rsidRDefault="006C4493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EE531B" w:rsidRPr="008334CF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</w:tr>
      <w:tr w:rsidR="00EE531B" w:rsidRPr="00D66EE6" w14:paraId="6859D7A3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20A86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BA8BE0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4D802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F9113" w14:textId="08251D62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D89A1" w14:textId="75527523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5A58D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CF7AD" w14:textId="706B1D5F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67F70" w14:textId="7A0A9423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3D27D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EE758" w14:textId="3509925C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DDE08" w14:textId="5F5A03A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BA22F" w14:textId="1C737D0C" w:rsidR="00EE531B" w:rsidRPr="008334CF" w:rsidRDefault="006C4493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EE531B" w:rsidRPr="008334CF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</w:tr>
      <w:tr w:rsidR="00EE531B" w:rsidRPr="00D66EE6" w14:paraId="4E30BC29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72B2F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TAI St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06D82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60059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344A" w14:textId="636FEFED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AF28B" w14:textId="33A9590C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79B7C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A77D" w14:textId="1732C22C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05CD" w14:textId="3CA1E52E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D8DCC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5AACB" w14:textId="5B73689C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605DD" w14:textId="2B258E7B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BBA24" w14:textId="777CE628" w:rsidR="00EE531B" w:rsidRPr="008334CF" w:rsidRDefault="006C4493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EE531B" w:rsidRPr="008334CF">
              <w:rPr>
                <w:rFonts w:ascii="Arial" w:hAnsi="Arial" w:cs="Arial"/>
                <w:sz w:val="18"/>
                <w:szCs w:val="18"/>
              </w:rPr>
              <w:t>053</w:t>
            </w:r>
          </w:p>
        </w:tc>
      </w:tr>
      <w:tr w:rsidR="00EE531B" w:rsidRPr="00D66EE6" w14:paraId="4EA8F1DB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F5CDE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A80AB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72007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46258" w14:textId="3DE7A973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D8D7A" w14:textId="272EE1AF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9746A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3B9FC" w14:textId="7F7D38AF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CA39" w14:textId="1C3EEB6D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49FBD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0BD85" w14:textId="3A532404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3896F" w14:textId="4A1577E6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C334D" w14:textId="4700727E" w:rsidR="00EE531B" w:rsidRPr="008334CF" w:rsidRDefault="006C4493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EE531B" w:rsidRPr="008334CF">
              <w:rPr>
                <w:rFonts w:ascii="Arial" w:hAnsi="Arial" w:cs="Arial"/>
                <w:sz w:val="18"/>
                <w:szCs w:val="18"/>
              </w:rPr>
              <w:t>046</w:t>
            </w:r>
            <w:r w:rsidR="00B7690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EC1709" w:rsidRPr="00D66EE6" w14:paraId="31A3FE3B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33314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IP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B5BEA" w14:textId="77777777" w:rsidR="00EC1709" w:rsidRPr="008334CF" w:rsidRDefault="00EC1709" w:rsidP="000A36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1C4B9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4C731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AA8C6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98515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31F3E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2523C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990EE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29B8B9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A08F3D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3DEB8" w14:textId="77777777" w:rsidR="00EC1709" w:rsidRPr="008334CF" w:rsidRDefault="00EC1709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E531B" w:rsidRPr="00D66EE6" w14:paraId="0E7908BF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CD88C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34C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General Pres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C7F20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5C9AA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64CD6" w14:textId="5BF5C5ED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E6B8F" w14:textId="4E4378F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1212B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24EC1" w14:textId="30961192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41DAD" w14:textId="3BA64CFC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34E56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126F0" w14:textId="4C050478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F9C07" w14:textId="014B0BC9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1A664" w14:textId="0CC972A4" w:rsidR="00EE531B" w:rsidRPr="008334CF" w:rsidRDefault="00B76901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84B74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EE531B" w:rsidRPr="00D66EE6" w14:paraId="0CED12F3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146A1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F64A8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34CF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55686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3630" w14:textId="2BA9AA9F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C8B4F" w14:textId="4867896E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90E33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26C5A" w14:textId="4F9BFF3F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B0E1" w14:textId="323D64BD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58F11" w14:textId="77777777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E4529" w14:textId="75B30B08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Pr="008334CF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00266" w14:textId="2B1F0446" w:rsidR="00EE531B" w:rsidRPr="008334CF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8C7FE" w14:textId="51EB3295" w:rsidR="00EE531B" w:rsidRPr="008334CF" w:rsidRDefault="006C4493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334CF">
              <w:rPr>
                <w:rFonts w:ascii="Arial" w:hAnsi="Arial" w:cs="Arial"/>
                <w:sz w:val="18"/>
                <w:szCs w:val="18"/>
              </w:rPr>
              <w:t>.</w:t>
            </w:r>
            <w:r w:rsidR="00EE531B" w:rsidRPr="008334CF">
              <w:rPr>
                <w:rFonts w:ascii="Arial" w:hAnsi="Arial" w:cs="Arial"/>
                <w:sz w:val="18"/>
                <w:szCs w:val="18"/>
              </w:rPr>
              <w:t>001</w:t>
            </w:r>
            <w:r w:rsidR="00B7690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EE531B" w:rsidRPr="00D66EE6" w14:paraId="636B319A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CA62D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Spatial Pres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00B80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610C8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95FC" w14:textId="6EBAE18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CA967" w14:textId="2BA2E791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BD1DA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E4E5F" w14:textId="78996271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1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15281" w14:textId="7132C00D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6D6FC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25D43" w14:textId="3EC72F91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09367" w14:textId="4B2EB71A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A3BBDF" w14:textId="2FC23E50" w:rsidR="00EE531B" w:rsidRPr="00D66EE6" w:rsidRDefault="006C4493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EE531B" w:rsidRPr="00D66EE6">
              <w:rPr>
                <w:rFonts w:ascii="Arial" w:hAnsi="Arial" w:cs="Arial"/>
                <w:sz w:val="18"/>
                <w:szCs w:val="18"/>
              </w:rPr>
              <w:t>081</w:t>
            </w:r>
          </w:p>
        </w:tc>
      </w:tr>
      <w:tr w:rsidR="00EE531B" w:rsidRPr="00D66EE6" w14:paraId="06B7EBBE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AC7C0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DCC52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EE6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428C7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D1C9A" w14:textId="0D929559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F36A2" w14:textId="5C9912A9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FB3E7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7099" w14:textId="4BE3D360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D6296" w14:textId="35EA262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C1FDC" w14:textId="77777777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F0F10" w14:textId="4177BD70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1D858" w14:textId="7ADB5A62" w:rsidR="00EE531B" w:rsidRPr="00D66EE6" w:rsidRDefault="00EE531B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56170" w14:textId="4C029E6F" w:rsidR="00EE531B" w:rsidRPr="00D66EE6" w:rsidRDefault="006C4493" w:rsidP="00EE531B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EE531B" w:rsidRPr="00D66EE6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</w:tr>
      <w:tr w:rsidR="00D1367C" w:rsidRPr="00D66EE6" w14:paraId="1C390D14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B9AA2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Involve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8250B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2224A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A3E23" w14:textId="0F37D5B8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829A" w14:textId="0AD3B3D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54F7F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9739" w14:textId="00B76D25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1489C" w14:textId="75AD169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B7FE1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5DA91" w14:textId="59B5DC8A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EC205" w14:textId="6944C793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760F63" w14:textId="55EA9FA6" w:rsidR="00D1367C" w:rsidRPr="00D66EE6" w:rsidRDefault="006C4493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D1367C" w:rsidRPr="00D66EE6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</w:tr>
      <w:tr w:rsidR="00D1367C" w:rsidRPr="00D66EE6" w14:paraId="68F30A97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77003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10253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EE6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2FED3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6A1DF" w14:textId="5A4E09E0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AAD9" w14:textId="1E3EBA2E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332192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B69B" w14:textId="32DD90DD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269C" w14:textId="3E7F2075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B0165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1478D" w14:textId="4184D9A5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2A71E" w14:textId="5633FCD2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1FAE6" w14:textId="62BCDAEB" w:rsidR="00D1367C" w:rsidRPr="00D66EE6" w:rsidRDefault="006C4493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D1367C" w:rsidRPr="00D66EE6">
              <w:rPr>
                <w:rFonts w:ascii="Arial" w:hAnsi="Arial" w:cs="Arial"/>
                <w:sz w:val="18"/>
                <w:szCs w:val="18"/>
              </w:rPr>
              <w:t>887</w:t>
            </w:r>
          </w:p>
        </w:tc>
      </w:tr>
      <w:tr w:rsidR="00D1367C" w:rsidRPr="00D66EE6" w14:paraId="68C726B4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A362B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Experienced Reali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CFE5E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272174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B6005" w14:textId="60431E41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637A" w14:textId="50CC3A5B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819FC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9AA25" w14:textId="5F1442B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11FDD" w14:textId="51DC409E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033A1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9993B" w14:textId="053719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83C15" w14:textId="60540ADF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5CEB0" w14:textId="37EB390C" w:rsidR="00D1367C" w:rsidRPr="00D66EE6" w:rsidRDefault="006C4493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D1367C" w:rsidRPr="00D66EE6">
              <w:rPr>
                <w:rFonts w:ascii="Arial" w:hAnsi="Arial" w:cs="Arial"/>
                <w:sz w:val="18"/>
                <w:szCs w:val="18"/>
              </w:rPr>
              <w:t>729</w:t>
            </w:r>
          </w:p>
        </w:tc>
      </w:tr>
      <w:tr w:rsidR="00D1367C" w:rsidRPr="00D66EE6" w14:paraId="1DC6969B" w14:textId="77777777" w:rsidTr="000A3684">
        <w:trPr>
          <w:gridAfter w:val="1"/>
          <w:wAfter w:w="29" w:type="dxa"/>
          <w:trHeight w:val="20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4AF64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09696DAB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EE6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7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2CA0E089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2B014" w14:textId="0B3B1A26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9AD9B" w14:textId="052CD908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0945F1F2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9433" w14:textId="11A93C6F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4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46B5" w14:textId="631C0174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37369A52" w14:textId="7777777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44CB0C56" w14:textId="302AD587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 w:rsidR="00D66EE6"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3CA52332" w14:textId="77124A7E" w:rsidR="00D1367C" w:rsidRPr="00D66EE6" w:rsidRDefault="00D1367C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26441AD8" w14:textId="33A75E04" w:rsidR="00D1367C" w:rsidRPr="00D66EE6" w:rsidRDefault="006C4493" w:rsidP="00D1367C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D1367C" w:rsidRPr="00D66EE6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</w:tr>
    </w:tbl>
    <w:p w14:paraId="0FA80007" w14:textId="77777777" w:rsidR="00EC1709" w:rsidRPr="00D66EE6" w:rsidRDefault="00EC1709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  <w:r w:rsidRPr="00D66EE6">
        <w:rPr>
          <w:rFonts w:ascii="Arial" w:hAnsi="Arial" w:cs="Arial"/>
          <w:b/>
          <w:color w:val="000000"/>
          <w:sz w:val="18"/>
          <w:szCs w:val="18"/>
          <w:lang w:val="en-US"/>
        </w:rPr>
        <w:br w:type="page"/>
      </w:r>
    </w:p>
    <w:p w14:paraId="48E7418B" w14:textId="77777777" w:rsidR="00AC615F" w:rsidRPr="009B4A62" w:rsidRDefault="00AC615F" w:rsidP="00AC615F">
      <w:pPr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9B4A62">
        <w:rPr>
          <w:rFonts w:ascii="Arial" w:hAnsi="Arial" w:cs="Arial"/>
          <w:b/>
          <w:color w:val="000000"/>
          <w:sz w:val="24"/>
          <w:szCs w:val="24"/>
          <w:lang w:val="en-US"/>
        </w:rPr>
        <w:lastRenderedPageBreak/>
        <w:t>Table S5</w:t>
      </w:r>
    </w:p>
    <w:p w14:paraId="470E64B4" w14:textId="12DEDD2C" w:rsidR="00724205" w:rsidRPr="00D66EE6" w:rsidRDefault="00724205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tbl>
      <w:tblPr>
        <w:tblpPr w:leftFromText="141" w:rightFromText="141" w:vertAnchor="page" w:horzAnchor="margin" w:tblpY="1996"/>
        <w:tblW w:w="12833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494"/>
        <w:gridCol w:w="1228"/>
        <w:gridCol w:w="167"/>
        <w:gridCol w:w="1229"/>
        <w:gridCol w:w="1230"/>
        <w:gridCol w:w="167"/>
        <w:gridCol w:w="1229"/>
        <w:gridCol w:w="1230"/>
        <w:gridCol w:w="140"/>
        <w:gridCol w:w="28"/>
        <w:gridCol w:w="1201"/>
        <w:gridCol w:w="28"/>
        <w:gridCol w:w="1201"/>
        <w:gridCol w:w="28"/>
        <w:gridCol w:w="1201"/>
        <w:gridCol w:w="32"/>
      </w:tblGrid>
      <w:tr w:rsidR="00724205" w:rsidRPr="00D66EE6" w14:paraId="231DE48D" w14:textId="77777777" w:rsidTr="000A3684">
        <w:trPr>
          <w:trHeight w:val="20"/>
        </w:trPr>
        <w:tc>
          <w:tcPr>
            <w:tcW w:w="2494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3B3D" w14:textId="77777777" w:rsidR="00724205" w:rsidRPr="00D66EE6" w:rsidRDefault="00724205" w:rsidP="000A3684">
            <w:pPr>
              <w:spacing w:before="40" w:after="40"/>
              <w:ind w:right="100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</w:tcPr>
          <w:p w14:paraId="6AFF5193" w14:textId="77777777" w:rsidR="00724205" w:rsidRPr="00D66EE6" w:rsidRDefault="00724205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14:paraId="5FE95A01" w14:textId="77777777" w:rsidR="00724205" w:rsidRPr="00D66EE6" w:rsidRDefault="00724205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BDE5" w14:textId="77777777" w:rsidR="00724205" w:rsidRPr="00D66EE6" w:rsidRDefault="00724205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kewness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A37B264" w14:textId="77777777" w:rsidR="00724205" w:rsidRPr="00D66EE6" w:rsidRDefault="00724205" w:rsidP="000A3684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62A5" w14:textId="77777777" w:rsidR="00724205" w:rsidRPr="00D66EE6" w:rsidRDefault="00724205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Kurtosis</w:t>
            </w:r>
          </w:p>
        </w:tc>
        <w:tc>
          <w:tcPr>
            <w:tcW w:w="1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3AC3640" w14:textId="77777777" w:rsidR="00724205" w:rsidRPr="00D66EE6" w:rsidRDefault="00724205" w:rsidP="000A3684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3691" w:type="dxa"/>
            <w:gridSpan w:val="6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/>
            <w:vAlign w:val="center"/>
          </w:tcPr>
          <w:p w14:paraId="50A9F4B7" w14:textId="77777777" w:rsidR="00724205" w:rsidRPr="00D66EE6" w:rsidRDefault="00724205" w:rsidP="000A3684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Shapiro-Wilk Test</w:t>
            </w:r>
          </w:p>
        </w:tc>
      </w:tr>
      <w:tr w:rsidR="00D6289B" w:rsidRPr="00D66EE6" w14:paraId="1252BCC7" w14:textId="77777777" w:rsidTr="000A3684">
        <w:trPr>
          <w:trHeight w:val="20"/>
        </w:trPr>
        <w:tc>
          <w:tcPr>
            <w:tcW w:w="249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C76B" w14:textId="77777777" w:rsidR="00D6289B" w:rsidRPr="00D66EE6" w:rsidRDefault="00D6289B" w:rsidP="00D6289B">
            <w:pPr>
              <w:spacing w:before="40" w:after="40"/>
              <w:ind w:right="10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405037AD" w14:textId="77777777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6EE6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TMS group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6074BF96" w14:textId="77777777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D23A" w14:textId="364C876D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544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FB20" w14:textId="2247E552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6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777DBE6F" w14:textId="77777777" w:rsidR="00D6289B" w:rsidRPr="00D66EE6" w:rsidRDefault="00D6289B" w:rsidP="00D6289B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90ED" w14:textId="066168A8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544F"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9D74" w14:textId="1D67DDC0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SE</w:t>
            </w:r>
          </w:p>
        </w:tc>
        <w:tc>
          <w:tcPr>
            <w:tcW w:w="1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62103E4F" w14:textId="77777777" w:rsidR="00D6289B" w:rsidRPr="00D66EE6" w:rsidRDefault="00D6289B" w:rsidP="00D6289B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24334E5E" w14:textId="4D302A6F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Test statistic</w:t>
            </w:r>
          </w:p>
        </w:tc>
        <w:tc>
          <w:tcPr>
            <w:tcW w:w="12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5F5234AD" w14:textId="562C359C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proofErr w:type="spellStart"/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2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6FBBCA74" w14:textId="2E4C074F" w:rsidR="00D6289B" w:rsidRPr="00D66EE6" w:rsidRDefault="00D6289B" w:rsidP="00D6289B">
            <w:pPr>
              <w:spacing w:before="40" w:after="40"/>
              <w:ind w:right="100"/>
              <w:jc w:val="center"/>
              <w:rPr>
                <w:rFonts w:ascii="Arial" w:hAnsi="Arial" w:cs="Arial"/>
                <w:color w:val="111111"/>
                <w:sz w:val="18"/>
                <w:szCs w:val="18"/>
                <w:lang w:val="en-GB"/>
              </w:rPr>
            </w:pPr>
            <w:r w:rsidRPr="00D6289B">
              <w:rPr>
                <w:rFonts w:ascii="Arial" w:hAnsi="Arial" w:cs="Arial"/>
                <w:i/>
                <w:color w:val="111111"/>
                <w:sz w:val="18"/>
                <w:szCs w:val="18"/>
                <w:lang w:val="en-GB"/>
              </w:rPr>
              <w:t>p</w:t>
            </w:r>
          </w:p>
        </w:tc>
      </w:tr>
      <w:tr w:rsidR="00724205" w:rsidRPr="00D66EE6" w14:paraId="1A119095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0E2DB" w14:textId="032171F1" w:rsidR="00724205" w:rsidRPr="00D66EE6" w:rsidRDefault="00724205" w:rsidP="000A368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Days between session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BA6C1" w14:textId="77777777" w:rsidR="00724205" w:rsidRPr="00D66EE6" w:rsidRDefault="00724205" w:rsidP="000A36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9009F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9AAAE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5A3A9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46B0D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BB7B4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33009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6933B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AED44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5D1155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EDC98" w14:textId="77777777" w:rsidR="00724205" w:rsidRPr="00D66EE6" w:rsidRDefault="00724205" w:rsidP="000A3684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24205" w:rsidRPr="00D66EE6" w14:paraId="016EAAA7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640B" w14:textId="241A676B" w:rsidR="00724205" w:rsidRPr="000114BC" w:rsidRDefault="00724205" w:rsidP="00724205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14B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First and second TMS-VRE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ED184" w14:textId="6A579A8F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86E6D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0B49" w14:textId="0518AE96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AD87E" w14:textId="37B512D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045F8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2006" w14:textId="02693D29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E535A" w14:textId="58F7D0CD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0A759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0BA5A" w14:textId="749ADC1D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9F14E" w14:textId="1400892D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AF24F" w14:textId="0140E7EE" w:rsidR="00724205" w:rsidRPr="000114BC" w:rsidRDefault="006C4493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="00724205" w:rsidRPr="000114BC">
              <w:rPr>
                <w:rFonts w:ascii="Arial" w:hAnsi="Arial" w:cs="Arial"/>
                <w:sz w:val="18"/>
                <w:szCs w:val="18"/>
              </w:rPr>
              <w:t>064</w:t>
            </w:r>
          </w:p>
        </w:tc>
      </w:tr>
      <w:tr w:rsidR="00724205" w:rsidRPr="00D66EE6" w14:paraId="52F0C6EF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7601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CB3B8" w14:textId="3A420964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77764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C1BE1" w14:textId="4E185771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67DCC" w14:textId="12B77720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4ED00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4F670" w14:textId="7727895F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1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EED91" w14:textId="754F8DC6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CCD6F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1FB9B" w14:textId="58A63B4D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E52CE" w14:textId="01824992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B9F73" w14:textId="220C9A61" w:rsidR="00724205" w:rsidRPr="000114BC" w:rsidRDefault="006C4493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="00724205" w:rsidRPr="000114BC">
              <w:rPr>
                <w:rFonts w:ascii="Arial" w:hAnsi="Arial" w:cs="Arial"/>
                <w:sz w:val="18"/>
                <w:szCs w:val="18"/>
              </w:rPr>
              <w:t>040</w:t>
            </w:r>
            <w:r w:rsidR="00B7690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724205" w:rsidRPr="00D66EE6" w14:paraId="467AA290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C9597" w14:textId="0E28FD3C" w:rsidR="00724205" w:rsidRPr="000114BC" w:rsidRDefault="00724205" w:rsidP="00724205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14B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Second VRET-TMS and Pos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3A8BB" w14:textId="4FE56DB4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CF6E9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90E7A" w14:textId="18955943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1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D4341" w14:textId="4A3B04AD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9BB6C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821E2" w14:textId="0D7B7FAD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4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BA7D" w14:textId="3952E50A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709BB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D06E1" w14:textId="1E1FD33F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DA534" w14:textId="0ADAC19E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78FF5" w14:textId="7368C8D5" w:rsidR="00724205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6C4493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="00724205" w:rsidRPr="000114BC">
              <w:rPr>
                <w:rFonts w:ascii="Arial" w:hAnsi="Arial" w:cs="Arial"/>
                <w:sz w:val="18"/>
                <w:szCs w:val="18"/>
              </w:rPr>
              <w:t>00</w:t>
            </w:r>
            <w:r>
              <w:rPr>
                <w:rFonts w:ascii="Arial" w:hAnsi="Arial" w:cs="Arial"/>
                <w:sz w:val="18"/>
                <w:szCs w:val="18"/>
              </w:rPr>
              <w:t>1***</w:t>
            </w:r>
          </w:p>
        </w:tc>
      </w:tr>
      <w:tr w:rsidR="00724205" w:rsidRPr="00D66EE6" w14:paraId="63DE1F79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B5231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D0082" w14:textId="44582A78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96BD7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B1788" w14:textId="25462974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2A323" w14:textId="138E30F2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92A51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92C89" w14:textId="63F3E0E3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E45B4" w14:textId="1A0A4430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5049A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E4550" w14:textId="28DB2B4B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5DED6" w14:textId="14D6BC1C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28A3D" w14:textId="69213BED" w:rsidR="00724205" w:rsidRPr="000114BC" w:rsidRDefault="006C4493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="00724205" w:rsidRPr="000114BC">
              <w:rPr>
                <w:rFonts w:ascii="Arial" w:hAnsi="Arial" w:cs="Arial"/>
                <w:sz w:val="18"/>
                <w:szCs w:val="18"/>
              </w:rPr>
              <w:t>093</w:t>
            </w:r>
          </w:p>
        </w:tc>
      </w:tr>
      <w:tr w:rsidR="00B76901" w:rsidRPr="00D66EE6" w14:paraId="3F55B07E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F1DCC" w14:textId="1AB54A1A" w:rsidR="00B76901" w:rsidRPr="000114BC" w:rsidRDefault="00B76901" w:rsidP="00B7690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0114B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Post and FU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6F89E" w14:textId="37E8839D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CB99E" w14:textId="77777777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98B63" w14:textId="69BB5773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1627" w14:textId="28E70A8C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FB10E" w14:textId="77777777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84C97" w14:textId="1D4315C9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F02EB" w14:textId="0270A502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F9E7A" w14:textId="77777777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F9580" w14:textId="0B7210AE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7078B" w14:textId="3AB62B6A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95A9A" w14:textId="76EA2605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95453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B76901" w:rsidRPr="00D66EE6" w14:paraId="296EA34F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0B700" w14:textId="77777777" w:rsidR="00B76901" w:rsidRPr="000114BC" w:rsidRDefault="00B76901" w:rsidP="00B76901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9640C" w14:textId="6181964D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01386" w14:textId="77777777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9DC90" w14:textId="2E7F408B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F54D5" w14:textId="2665182E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64505" w14:textId="77777777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2C241" w14:textId="0D386C51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5.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337F7" w14:textId="3EA3495E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6DE57" w14:textId="77777777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C80C1" w14:textId="2618D960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F43B16" w14:textId="7DF2AB50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BA611" w14:textId="0CCBC616" w:rsidR="00B76901" w:rsidRPr="000114BC" w:rsidRDefault="00B76901" w:rsidP="00B76901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95453">
              <w:rPr>
                <w:rFonts w:ascii="Arial" w:hAnsi="Arial" w:cs="Arial"/>
                <w:sz w:val="18"/>
                <w:szCs w:val="18"/>
              </w:rPr>
              <w:t>&lt; .001***</w:t>
            </w:r>
          </w:p>
        </w:tc>
      </w:tr>
      <w:tr w:rsidR="00724205" w:rsidRPr="00D66EE6" w14:paraId="34A980CE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BCBF8" w14:textId="484F7C29" w:rsidR="00724205" w:rsidRPr="000114BC" w:rsidRDefault="00724205" w:rsidP="00724205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0114B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First and second TMS-VRE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C9A65" w14:textId="2C5AF9BA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C0276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746C1" w14:textId="61EE9ABC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-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22471" w14:textId="04EE4579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CE416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6DC16" w14:textId="4BDD0308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60565" w14:textId="7CE9F225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9BF85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A52444" w14:textId="0739B698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CFB19" w14:textId="39B5719E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E9E956" w14:textId="2F1505BF" w:rsidR="00724205" w:rsidRPr="000114BC" w:rsidRDefault="006C4493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="00724205" w:rsidRPr="000114BC">
              <w:rPr>
                <w:rFonts w:ascii="Arial" w:hAnsi="Arial" w:cs="Arial"/>
                <w:sz w:val="18"/>
                <w:szCs w:val="18"/>
              </w:rPr>
              <w:t>064</w:t>
            </w:r>
          </w:p>
        </w:tc>
      </w:tr>
      <w:tr w:rsidR="00724205" w:rsidRPr="00D66EE6" w14:paraId="073B0150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F1C5A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F8767" w14:textId="779DCA70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A6B09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91269" w14:textId="41E73471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0D53" w14:textId="1B9F83E2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0186B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B709" w14:textId="18122A36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1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98FA" w14:textId="311B7451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89E51" w14:textId="77777777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E47B1" w14:textId="074446E1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0</w:t>
            </w:r>
            <w:r w:rsidR="00D66EE6"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Pr="000114BC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128F7" w14:textId="4EAE3680" w:rsidR="00724205" w:rsidRPr="000114BC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D7981" w14:textId="007B017A" w:rsidR="00724205" w:rsidRPr="000114BC" w:rsidRDefault="006C4493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114BC">
              <w:rPr>
                <w:rFonts w:ascii="Arial" w:hAnsi="Arial" w:cs="Arial"/>
                <w:sz w:val="18"/>
                <w:szCs w:val="18"/>
              </w:rPr>
              <w:t>.</w:t>
            </w:r>
            <w:r w:rsidR="00724205" w:rsidRPr="000114BC">
              <w:rPr>
                <w:rFonts w:ascii="Arial" w:hAnsi="Arial" w:cs="Arial"/>
                <w:sz w:val="18"/>
                <w:szCs w:val="18"/>
              </w:rPr>
              <w:t>040</w:t>
            </w:r>
            <w:r w:rsidR="00B7690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26B6F" w:rsidRPr="00D66EE6" w14:paraId="5E1D3490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6516F" w14:textId="239222FB" w:rsidR="00326B6F" w:rsidRPr="000114BC" w:rsidRDefault="00326B6F" w:rsidP="00326B6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Frequency of self-expos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9ED4F0" w14:textId="1432E8C3" w:rsidR="00326B6F" w:rsidRPr="000114BC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14BC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BA4DA" w14:textId="77777777" w:rsidR="00326B6F" w:rsidRPr="000114BC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FF260" w14:textId="6779C3D8" w:rsidR="00326B6F" w:rsidRPr="00326B6F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326B6F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26B6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19AD" w14:textId="535864FF" w:rsidR="00326B6F" w:rsidRPr="00326B6F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326B6F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26B6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FE2A7" w14:textId="77777777" w:rsidR="00326B6F" w:rsidRPr="00326B6F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71496" w14:textId="61997338" w:rsidR="00326B6F" w:rsidRPr="00326B6F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326B6F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26B6F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D71E5" w14:textId="55B4676B" w:rsidR="00326B6F" w:rsidRPr="00326B6F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326B6F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26B6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728E5" w14:textId="77777777" w:rsidR="00326B6F" w:rsidRPr="00326B6F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8B6B3" w14:textId="144EF4DC" w:rsidR="00326B6F" w:rsidRPr="00326B6F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326B6F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26B6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5E53D" w14:textId="4BFF40B0" w:rsidR="00326B6F" w:rsidRPr="00326B6F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326B6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84ADF" w14:textId="08FA9BF5" w:rsidR="00326B6F" w:rsidRPr="00326B6F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26B6F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</w:tr>
      <w:tr w:rsidR="00326B6F" w:rsidRPr="009825F8" w14:paraId="28FD4F39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65334" w14:textId="77777777" w:rsidR="00326B6F" w:rsidRPr="000114BC" w:rsidRDefault="00326B6F" w:rsidP="00326B6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2B207" w14:textId="00183D04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25F8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4A2F8" w14:textId="77777777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CB134" w14:textId="06E2024B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6D8B4" w14:textId="3FDB9EBA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44FCC" w14:textId="77777777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64038" w14:textId="2C5EDD3C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-0.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A689B" w14:textId="6E9DCD2F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BC7FD" w14:textId="77777777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43243" w14:textId="35100E45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93032" w14:textId="7EE3BF05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AD1BE" w14:textId="57D2B94A" w:rsidR="00326B6F" w:rsidRPr="009825F8" w:rsidRDefault="00326B6F" w:rsidP="00326B6F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9825F8">
              <w:rPr>
                <w:rFonts w:ascii="Arial" w:hAnsi="Arial" w:cs="Arial"/>
                <w:sz w:val="18"/>
                <w:szCs w:val="18"/>
              </w:rPr>
              <w:t>.003**</w:t>
            </w:r>
          </w:p>
        </w:tc>
      </w:tr>
      <w:tr w:rsidR="00724205" w:rsidRPr="00D66EE6" w14:paraId="33FE4369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A99D1" w14:textId="59116A5E" w:rsidR="00724205" w:rsidRPr="00D66EE6" w:rsidRDefault="00724205" w:rsidP="00724205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66EE6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TM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BAD95" w14:textId="77777777" w:rsidR="00724205" w:rsidRPr="00D66EE6" w:rsidRDefault="00724205" w:rsidP="007242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F11FC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1B6E8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2AB44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10008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B12D1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DA296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312FB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C13C1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EB485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03141" w14:textId="77777777" w:rsidR="00724205" w:rsidRPr="00D66EE6" w:rsidRDefault="00724205" w:rsidP="00724205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141B7" w:rsidRPr="00D66EE6" w14:paraId="00B93433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4E29C" w14:textId="3C1E0F28" w:rsidR="007141B7" w:rsidRPr="00D66EE6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Side Effect - Headach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65A47" w14:textId="47F842AB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24D4F" w14:textId="77777777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C7850" w14:textId="2911CB9F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059C6" w14:textId="3D641F7E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0E10E" w14:textId="77777777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6A25D" w14:textId="69CA4BC4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FA02D" w14:textId="20E03830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90C8BE" w14:textId="77777777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21E86" w14:textId="0BD892CE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A0479" w14:textId="2D38BCC7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A714C" w14:textId="361966B3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576</w:t>
            </w:r>
          </w:p>
        </w:tc>
      </w:tr>
      <w:tr w:rsidR="007141B7" w:rsidRPr="00D66EE6" w14:paraId="74B0CC05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435DC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30EA5" w14:textId="5A3B7F3E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41B7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58718" w14:textId="77777777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4B34" w14:textId="78473351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FF87" w14:textId="3AD32200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0BEA0" w14:textId="77777777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DF23" w14:textId="41F3D30D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6017C" w14:textId="56E03111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39544" w14:textId="77777777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2136A" w14:textId="01C094D8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FAED0" w14:textId="555294C6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141B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22B37" w14:textId="36DFC62E" w:rsidR="007141B7" w:rsidRPr="007141B7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41B7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</w:tr>
      <w:tr w:rsidR="0010669A" w:rsidRPr="00D66EE6" w14:paraId="70A7F14E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B1B0" w14:textId="5EA96D80" w:rsidR="0010669A" w:rsidRPr="0079280C" w:rsidRDefault="0010669A" w:rsidP="0010669A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9280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Side Effect – Dizzines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C8AE5" w14:textId="1B5F7128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96ADB" w14:textId="77777777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50A2F" w14:textId="393DECBE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47082" w14:textId="58EC1DCF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D175A" w14:textId="77777777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58F4B" w14:textId="4428EAB1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1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018C" w14:textId="1EA75A95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30E68" w14:textId="77777777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C8E9D" w14:textId="6FA536A2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7F261" w14:textId="1271D64B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A48CF" w14:textId="0A6D7908" w:rsidR="0010669A" w:rsidRPr="0079280C" w:rsidRDefault="0010669A" w:rsidP="0010669A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.212</w:t>
            </w:r>
          </w:p>
        </w:tc>
      </w:tr>
      <w:tr w:rsidR="007141B7" w:rsidRPr="00D66EE6" w14:paraId="7C7716A4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141CE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6816E" w14:textId="3784D1BD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80C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05411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5FABA" w14:textId="0F94DC65" w:rsidR="007141B7" w:rsidRPr="0079280C" w:rsidRDefault="0010669A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07049" w14:textId="5CD7CA08" w:rsidR="007141B7" w:rsidRPr="0079280C" w:rsidRDefault="0010669A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07BA1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3CAE6" w14:textId="5D6E8FB6" w:rsidR="007141B7" w:rsidRPr="0079280C" w:rsidRDefault="0010669A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B933F" w14:textId="758C2E27" w:rsidR="007141B7" w:rsidRPr="0079280C" w:rsidRDefault="0010669A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CD2D9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18514" w14:textId="1DD383BC" w:rsidR="007141B7" w:rsidRPr="0079280C" w:rsidRDefault="0010669A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B3D97" w14:textId="5671769F" w:rsidR="007141B7" w:rsidRPr="0079280C" w:rsidRDefault="0010669A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67DDB" w14:textId="59E09BDC" w:rsidR="007141B7" w:rsidRPr="0079280C" w:rsidRDefault="0010669A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141B7" w:rsidRPr="00D66EE6" w14:paraId="0387C778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E0D9" w14:textId="542FDF66" w:rsidR="007141B7" w:rsidRPr="0079280C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Mean TMS intens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AA62C" w14:textId="75C05BEF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5A873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BFBAD" w14:textId="2C778863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E2A7" w14:textId="2DBBB672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E1376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53D6" w14:textId="2C30AACF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F489" w14:textId="6FE2FFFE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303A9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046B5" w14:textId="3E7E240A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655F34" w14:textId="0DA8E9E9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2125F" w14:textId="64FE272C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.485</w:t>
            </w:r>
          </w:p>
        </w:tc>
      </w:tr>
      <w:tr w:rsidR="007141B7" w:rsidRPr="00D66EE6" w14:paraId="274262F2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BEAF0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0B055" w14:textId="491CA0E6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80C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9A117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5E511" w14:textId="6F0E3181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A4BA" w14:textId="7CEEC13B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94E75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3C502" w14:textId="0A640961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9A3C9" w14:textId="36F1B480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D297E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D8797" w14:textId="18D6546F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763E7" w14:textId="10AE4938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069A9" w14:textId="5FDDA855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.385</w:t>
            </w:r>
          </w:p>
        </w:tc>
      </w:tr>
      <w:tr w:rsidR="007141B7" w:rsidRPr="00D66EE6" w14:paraId="33178009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A9CA1" w14:textId="5890E525" w:rsidR="007141B7" w:rsidRPr="0079280C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GCA Mea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7A79A" w14:textId="0BDDBFB5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593FD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B30F8" w14:textId="3EEFA53B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26EB1" w14:textId="1C776642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D328D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122E" w14:textId="6A61FB6D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4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B4914" w14:textId="6F7557C0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F39FE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081D1" w14:textId="35B3F388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0FFC5" w14:textId="25B3758B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12865" w14:textId="7FA308E6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.007</w:t>
            </w:r>
            <w:r w:rsidR="00B7690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7141B7" w:rsidRPr="00D66EE6" w14:paraId="6FB564D2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7AED7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B3238" w14:textId="7F3D9C08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80C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24618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7BF97" w14:textId="2B3A6DD2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DE407" w14:textId="6F777ECB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1AC5F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E8B75" w14:textId="2A5ACCE8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8E444" w14:textId="073A1128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9D999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D94B4" w14:textId="73B28703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E9A3A" w14:textId="334BA000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F7EF0" w14:textId="767428BB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.695</w:t>
            </w:r>
          </w:p>
        </w:tc>
      </w:tr>
      <w:tr w:rsidR="007141B7" w:rsidRPr="00D66EE6" w14:paraId="54A5DAB4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1AA2" w14:textId="5F1F3DAC" w:rsidR="007141B7" w:rsidRPr="0079280C" w:rsidRDefault="001F5B29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B</w:t>
            </w:r>
            <w:r w:rsidR="007141B7" w:rsidRPr="0079280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L-Post Differenc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B8F18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D682E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8C18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55753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3E67D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E335B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5241E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7689D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754773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2B649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7C824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41B7" w:rsidRPr="00D66EE6" w14:paraId="320C1ADC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40C1F" w14:textId="3DEAE265" w:rsidR="007141B7" w:rsidRPr="0079280C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9280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AQ Anxie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1EE34" w14:textId="3D24D1AB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C454A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B003A" w14:textId="7EFF9CA8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46A76" w14:textId="7462BA66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53651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1883B" w14:textId="3142EDB9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3239" w14:textId="66C749AD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779909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6D080" w14:textId="09ACEF2D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99D5C" w14:textId="20F04BC1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6AA9E" w14:textId="2984B2E1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.475</w:t>
            </w:r>
          </w:p>
        </w:tc>
      </w:tr>
      <w:tr w:rsidR="007141B7" w:rsidRPr="00D66EE6" w14:paraId="078EF878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F2AE4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D1AD5" w14:textId="2659CEAB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B4B73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A4E1A" w14:textId="31B1859A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1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2EE52" w14:textId="1A577DF0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DA672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110B" w14:textId="3E10092D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5C497" w14:textId="1F550AC3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3966B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E5E3D" w14:textId="0D14CD7C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21C0E" w14:textId="7BDA1028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B3362" w14:textId="10B55174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.002</w:t>
            </w:r>
            <w:r w:rsidR="00B7690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7141B7" w:rsidRPr="00D66EE6" w14:paraId="43753813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EBA1C" w14:textId="1ACAE536" w:rsidR="007141B7" w:rsidRPr="0079280C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9280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AQ Avoid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68597" w14:textId="38162B45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F94EB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FBDF" w14:textId="19AFEB71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B87A2" w14:textId="3D0AD8A5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F21CC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880C" w14:textId="21851601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FEE47" w14:textId="56C102A2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5034B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C247F" w14:textId="18062055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0E437" w14:textId="40675AC3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00824" w14:textId="4BC1FFC2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.283</w:t>
            </w:r>
          </w:p>
        </w:tc>
      </w:tr>
      <w:tr w:rsidR="007141B7" w:rsidRPr="00D66EE6" w14:paraId="4F9393C6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5196E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D535A" w14:textId="1A2C2B6D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354A0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2600F" w14:textId="51248ED1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E26F" w14:textId="2DA2B385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AA500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C153" w14:textId="53409DD4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D5C33" w14:textId="4D19BE23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70291" w14:textId="77777777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A6032" w14:textId="6DEBF1CE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9511A" w14:textId="63695639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944DD" w14:textId="27B38AD1" w:rsidR="007141B7" w:rsidRPr="0079280C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79280C">
              <w:rPr>
                <w:rFonts w:ascii="Arial" w:hAnsi="Arial" w:cs="Arial"/>
                <w:sz w:val="18"/>
                <w:szCs w:val="18"/>
              </w:rPr>
              <w:t>.203</w:t>
            </w:r>
          </w:p>
        </w:tc>
      </w:tr>
      <w:tr w:rsidR="007141B7" w:rsidRPr="00D66EE6" w14:paraId="38B5E22B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D8EBD" w14:textId="5AFCCB18" w:rsidR="007141B7" w:rsidRPr="00D66EE6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BL-FU Differenc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9A01B" w14:textId="77777777" w:rsidR="007141B7" w:rsidRPr="00D66EE6" w:rsidRDefault="007141B7" w:rsidP="00714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01588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E790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E3B08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B72D4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10F72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A7FD9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7965A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7FD189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6629D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205D0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141B7" w:rsidRPr="00D66EE6" w14:paraId="65ED1C56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24AC9" w14:textId="6CA65B7A" w:rsidR="007141B7" w:rsidRPr="00D66EE6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AQ Anxie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BDF94" w14:textId="1A31F886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ED1373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FDEB8" w14:textId="7BF6BF0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01EAC" w14:textId="064C1E3E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5808D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99C8" w14:textId="3C8ABB75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57175" w14:textId="6ECE6F9E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E939C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1961F" w14:textId="1E9DAEC4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903EB" w14:textId="5B48B44F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8345A" w14:textId="331B9BCC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55</w:t>
            </w:r>
          </w:p>
        </w:tc>
      </w:tr>
      <w:tr w:rsidR="007141B7" w:rsidRPr="00D66EE6" w14:paraId="20714CEB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4FF8F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CF581" w14:textId="5D6512A8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32690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B2DD7" w14:textId="43ABEF3A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A6E8B" w14:textId="055857AF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F9161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09A1" w14:textId="145C9C5C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36C0F" w14:textId="25EFE500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55DFB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33A8D" w14:textId="1329DD71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A214B" w14:textId="6B54A9F9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C0D92" w14:textId="0FCFF22A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077</w:t>
            </w:r>
          </w:p>
        </w:tc>
      </w:tr>
      <w:tr w:rsidR="007141B7" w:rsidRPr="00D66EE6" w14:paraId="4F83B0B9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093A9" w14:textId="13CE5C0B" w:rsidR="007141B7" w:rsidRPr="00D66EE6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AQ Avoid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D8E63" w14:textId="1CDC34DB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C5D8E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F883" w14:textId="040F2662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9109" w14:textId="3F178D62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FB8C6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047BD" w14:textId="2B69EAF2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D0644" w14:textId="238D888C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618C7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13501" w14:textId="582FD634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B2F5F" w14:textId="711A1FF3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51858" w14:textId="41140192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79</w:t>
            </w:r>
          </w:p>
        </w:tc>
      </w:tr>
      <w:tr w:rsidR="007141B7" w:rsidRPr="00D66EE6" w14:paraId="624A83DA" w14:textId="77777777" w:rsidTr="000A3684">
        <w:trPr>
          <w:gridAfter w:val="1"/>
          <w:wAfter w:w="32" w:type="dxa"/>
          <w:trHeight w:val="20"/>
        </w:trPr>
        <w:tc>
          <w:tcPr>
            <w:tcW w:w="2494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DB6E6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1E0E6FD8" w14:textId="04EA0AD6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2AE58697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90F85" w14:textId="7405CFD9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531CA" w14:textId="0FDA8178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67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37D3EF5F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2D2F2" w14:textId="054C081B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23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37A0A" w14:textId="2C7DEB96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0" w:type="dxa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675D893A" w14:textId="7777777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0A666DBC" w14:textId="6B59E860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168C7BD9" w14:textId="31A01507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66EE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9" w:type="dxa"/>
            <w:gridSpan w:val="2"/>
            <w:tcBorders>
              <w:top w:val="nil"/>
              <w:left w:val="single" w:sz="4" w:space="0" w:color="FFFFFF"/>
              <w:bottom w:val="single" w:sz="6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2677F04D" w14:textId="3CC84E2B" w:rsidR="007141B7" w:rsidRPr="00D66EE6" w:rsidRDefault="007141B7" w:rsidP="007141B7">
            <w:pPr>
              <w:pStyle w:val="Standard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66EE6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</w:tr>
    </w:tbl>
    <w:p w14:paraId="081ECB80" w14:textId="2071AE2A" w:rsidR="00724205" w:rsidRPr="00D66EE6" w:rsidRDefault="00724205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68ADD42B" w14:textId="7FE2F0FE" w:rsidR="00724205" w:rsidRDefault="00724205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40443982" w14:textId="145F062C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C7C8693" w14:textId="70437EE8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68686B63" w14:textId="08EC9E65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8852B9B" w14:textId="27E6CBE0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5C281FDF" w14:textId="0A5BA381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89C3825" w14:textId="1C22CAB2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DC6CDD3" w14:textId="4ED31C93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13FC163C" w14:textId="48EDC5AD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64C55B6E" w14:textId="02518626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0C940499" w14:textId="25811C2E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6522DCD4" w14:textId="057E9097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637DAB4C" w14:textId="67217685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09CCCC73" w14:textId="10CBFC1F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7C93E868" w14:textId="5147D1FF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4B4FF2FC" w14:textId="55299519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3749BAF9" w14:textId="2296A299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07E88DA5" w14:textId="7F8EA00B" w:rsidR="00B76901" w:rsidRDefault="00B76901" w:rsidP="008E6BB7">
      <w:pPr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p w14:paraId="4F0AA62A" w14:textId="2D8A1AEC" w:rsidR="00B76901" w:rsidRPr="00B55291" w:rsidRDefault="00B76901" w:rsidP="00B76901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1D9ED38A" w14:textId="60BA5BEA" w:rsidR="009825F8" w:rsidRDefault="00B76901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  <w:t xml:space="preserve"> </w:t>
      </w:r>
    </w:p>
    <w:p w14:paraId="68650B01" w14:textId="77777777" w:rsidR="009825F8" w:rsidRDefault="009825F8">
      <w:pPr>
        <w:rPr>
          <w:rFonts w:ascii="Arial" w:eastAsia="Times New Roman" w:hAnsi="Arial" w:cs="Arial"/>
          <w:bCs/>
          <w:color w:val="000000" w:themeColor="text1"/>
          <w:kern w:val="24"/>
          <w:sz w:val="18"/>
          <w:szCs w:val="18"/>
          <w:lang w:val="en-US" w:eastAsia="de-DE"/>
        </w:rPr>
      </w:pPr>
      <w:r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  <w:br w:type="page"/>
      </w:r>
    </w:p>
    <w:p w14:paraId="07640DE4" w14:textId="6D5C1562" w:rsidR="009825F8" w:rsidRDefault="009825F8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9825F8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>Figure S1</w:t>
      </w:r>
    </w:p>
    <w:p w14:paraId="00AD511C" w14:textId="77777777" w:rsidR="007D6565" w:rsidRDefault="007D6565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0D536C51" w14:textId="69E3F3C1" w:rsidR="007D6565" w:rsidRPr="009825F8" w:rsidRDefault="007D6565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noProof/>
        </w:rPr>
        <w:drawing>
          <wp:inline distT="0" distB="0" distL="0" distR="0" wp14:anchorId="690B265A" wp14:editId="3722AE84">
            <wp:extent cx="4619625" cy="339090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658"/>
                    <a:stretch/>
                  </pic:blipFill>
                  <pic:spPr bwMode="auto">
                    <a:xfrm>
                      <a:off x="0" y="0"/>
                      <a:ext cx="4619625" cy="339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6AFEB5" w14:textId="2CF3AE96" w:rsidR="00B76901" w:rsidRDefault="00B76901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</w:pPr>
    </w:p>
    <w:p w14:paraId="1B7D81F1" w14:textId="03E97AB2" w:rsidR="009825F8" w:rsidRPr="000A3684" w:rsidRDefault="009825F8" w:rsidP="000A3684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  <w:br w:type="page"/>
      </w:r>
    </w:p>
    <w:p w14:paraId="3A2396DC" w14:textId="074F1130" w:rsidR="009825F8" w:rsidRDefault="009825F8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9825F8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S2</w:t>
      </w:r>
    </w:p>
    <w:p w14:paraId="7F530C4A" w14:textId="300B7961" w:rsidR="009825F8" w:rsidRDefault="009825F8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567BF2AD" w14:textId="77777777" w:rsidR="00A57F16" w:rsidRDefault="007D6565">
      <w:pPr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5767226A" wp14:editId="156E6FB8">
            <wp:extent cx="4552950" cy="34671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674"/>
                    <a:stretch/>
                  </pic:blipFill>
                  <pic:spPr bwMode="auto">
                    <a:xfrm>
                      <a:off x="0" y="0"/>
                      <a:ext cx="4552950" cy="3467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9D5F31" w14:textId="77777777" w:rsidR="00A57F16" w:rsidRPr="00B55291" w:rsidRDefault="00A57F16" w:rsidP="00A57F16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lang w:val="en-US"/>
        </w:rPr>
      </w:pPr>
    </w:p>
    <w:p w14:paraId="0F98EBE1" w14:textId="77777777" w:rsidR="00A57F16" w:rsidRDefault="00A57F16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br w:type="page"/>
      </w:r>
    </w:p>
    <w:p w14:paraId="1EC265F5" w14:textId="488ACAF5" w:rsidR="009825F8" w:rsidRDefault="009825F8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9825F8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S3</w:t>
      </w:r>
    </w:p>
    <w:p w14:paraId="47BE6C1C" w14:textId="13873737" w:rsidR="009825F8" w:rsidRDefault="009825F8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455DF227" w14:textId="250272E4" w:rsidR="000A3684" w:rsidRDefault="000A3684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bookmarkStart w:id="0" w:name="_GoBack"/>
      <w:r>
        <w:rPr>
          <w:noProof/>
        </w:rPr>
        <w:drawing>
          <wp:inline distT="0" distB="0" distL="0" distR="0" wp14:anchorId="3EC2D0C9" wp14:editId="52D0881C">
            <wp:extent cx="4533900" cy="33718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9FE4AB3" w14:textId="77777777" w:rsidR="000A3684" w:rsidRDefault="000A3684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77705F4F" w14:textId="0B11CB59" w:rsidR="000A3684" w:rsidRDefault="000A3684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br w:type="page"/>
      </w:r>
    </w:p>
    <w:p w14:paraId="198981FA" w14:textId="7C4FF41F" w:rsidR="000A3684" w:rsidRDefault="000A3684" w:rsidP="000A3684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9825F8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S4</w:t>
      </w:r>
    </w:p>
    <w:p w14:paraId="22555202" w14:textId="77777777" w:rsidR="000A3684" w:rsidRDefault="000A3684" w:rsidP="000A3684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2BAEEE8B" w14:textId="37B9FF4D" w:rsidR="00A57F16" w:rsidRPr="00A57F16" w:rsidRDefault="000A3684" w:rsidP="00A57F16">
      <w:pPr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509E727D" wp14:editId="5C777C60">
            <wp:extent cx="4743450" cy="3313216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6744"/>
                    <a:stretch/>
                  </pic:blipFill>
                  <pic:spPr bwMode="auto">
                    <a:xfrm>
                      <a:off x="0" y="0"/>
                      <a:ext cx="4743450" cy="3313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B2C702" w14:textId="4500C2A1" w:rsidR="000A3684" w:rsidRDefault="000A3684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br w:type="page"/>
      </w:r>
    </w:p>
    <w:p w14:paraId="6F6157D6" w14:textId="6983BD43" w:rsidR="000A3684" w:rsidRDefault="000A3684" w:rsidP="000A3684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9825F8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S5</w:t>
      </w:r>
    </w:p>
    <w:p w14:paraId="002F1DB8" w14:textId="77777777" w:rsidR="000A3684" w:rsidRDefault="000A3684">
      <w:pPr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549A2775" w14:textId="77777777" w:rsidR="000A3684" w:rsidRDefault="000A3684">
      <w:pPr>
        <w:rPr>
          <w:noProof/>
          <w:lang w:eastAsia="de-DE"/>
        </w:rPr>
      </w:pPr>
    </w:p>
    <w:p w14:paraId="6134D734" w14:textId="77777777" w:rsidR="00A57F16" w:rsidRDefault="000A3684">
      <w:pPr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38B23BC6" wp14:editId="55886F39">
            <wp:extent cx="4714875" cy="343196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4680"/>
                    <a:stretch/>
                  </pic:blipFill>
                  <pic:spPr bwMode="auto">
                    <a:xfrm>
                      <a:off x="0" y="0"/>
                      <a:ext cx="4714875" cy="3431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0B77F" w14:textId="77777777" w:rsidR="00A57F16" w:rsidRDefault="00A57F16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br w:type="page"/>
      </w:r>
    </w:p>
    <w:p w14:paraId="2DA010FA" w14:textId="5A15D1DB" w:rsidR="000A3684" w:rsidRDefault="000A3684" w:rsidP="000A3684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9825F8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S6</w:t>
      </w:r>
    </w:p>
    <w:p w14:paraId="6209D0E7" w14:textId="4ABF107A" w:rsidR="009825F8" w:rsidRDefault="009825F8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1EE7F1B7" w14:textId="14ED1EAD" w:rsidR="000A3684" w:rsidRDefault="000A3684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noProof/>
        </w:rPr>
        <w:drawing>
          <wp:inline distT="0" distB="0" distL="0" distR="0" wp14:anchorId="04EBB3C8" wp14:editId="615CA891">
            <wp:extent cx="4676775" cy="3362325"/>
            <wp:effectExtent l="0" t="0" r="9525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7A2FE" w14:textId="0D910B8C" w:rsidR="00A57F16" w:rsidRDefault="00A57F16" w:rsidP="00A57F16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DE"/>
        </w:rPr>
      </w:pPr>
    </w:p>
    <w:p w14:paraId="67BE9C6D" w14:textId="465665AA" w:rsidR="000A3684" w:rsidRDefault="000A3684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br w:type="page"/>
      </w:r>
    </w:p>
    <w:p w14:paraId="5C9A03EA" w14:textId="3A079851" w:rsidR="000A3684" w:rsidRDefault="000A3684" w:rsidP="000A3684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9825F8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S7</w:t>
      </w:r>
    </w:p>
    <w:p w14:paraId="20A45D3F" w14:textId="1B951388" w:rsidR="000A3684" w:rsidRDefault="000A3684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408DC21F" w14:textId="77777777" w:rsidR="000A3684" w:rsidRDefault="000A3684">
      <w:pPr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7DDC513A" wp14:editId="22109C8B">
            <wp:extent cx="4667250" cy="3384468"/>
            <wp:effectExtent l="0" t="0" r="0" b="698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5247"/>
                    <a:stretch/>
                  </pic:blipFill>
                  <pic:spPr bwMode="auto">
                    <a:xfrm>
                      <a:off x="0" y="0"/>
                      <a:ext cx="4667250" cy="3384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1B14FC" w14:textId="108E5CE0" w:rsidR="000A3684" w:rsidRDefault="000A3684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br w:type="page"/>
      </w:r>
    </w:p>
    <w:p w14:paraId="349FAAF1" w14:textId="572C6955" w:rsidR="000A3684" w:rsidRDefault="000A3684" w:rsidP="000A3684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9825F8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S8</w:t>
      </w:r>
    </w:p>
    <w:p w14:paraId="05BCBCB2" w14:textId="6C6DB4D1" w:rsidR="000A3684" w:rsidRDefault="000A3684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67FBF946" w14:textId="77777777" w:rsidR="000A3684" w:rsidRDefault="000A3684">
      <w:pPr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49733568" wp14:editId="1A00A62A">
            <wp:extent cx="4733925" cy="3360717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b="5660"/>
                    <a:stretch/>
                  </pic:blipFill>
                  <pic:spPr bwMode="auto">
                    <a:xfrm>
                      <a:off x="0" y="0"/>
                      <a:ext cx="4733925" cy="3360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B6A740" w14:textId="77777777" w:rsidR="000A3684" w:rsidRDefault="000A3684">
      <w:pPr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47BEAAE4" w14:textId="4896DD5A" w:rsidR="000A3684" w:rsidRDefault="000A3684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br w:type="page"/>
      </w:r>
    </w:p>
    <w:p w14:paraId="63F2FDB8" w14:textId="7FD26A48" w:rsidR="000A3684" w:rsidRDefault="000A3684" w:rsidP="000A3684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9825F8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S9</w:t>
      </w:r>
    </w:p>
    <w:p w14:paraId="6167BE0E" w14:textId="72525802" w:rsidR="000A3684" w:rsidRDefault="000A3684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5C074AEC" w14:textId="283C4239" w:rsidR="000A3684" w:rsidRPr="009825F8" w:rsidRDefault="000A3684" w:rsidP="009825F8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noProof/>
        </w:rPr>
        <w:drawing>
          <wp:inline distT="0" distB="0" distL="0" distR="0" wp14:anchorId="2AC55BA0" wp14:editId="7058D793">
            <wp:extent cx="4733925" cy="3352800"/>
            <wp:effectExtent l="0" t="0" r="952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3684" w:rsidRPr="009825F8" w:rsidSect="002B590A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188"/>
    <w:rsid w:val="000057D6"/>
    <w:rsid w:val="000114BC"/>
    <w:rsid w:val="00033986"/>
    <w:rsid w:val="00073A32"/>
    <w:rsid w:val="000A3684"/>
    <w:rsid w:val="000F297C"/>
    <w:rsid w:val="0010669A"/>
    <w:rsid w:val="001164BC"/>
    <w:rsid w:val="00131C19"/>
    <w:rsid w:val="00175ECA"/>
    <w:rsid w:val="00180DD3"/>
    <w:rsid w:val="001902A2"/>
    <w:rsid w:val="001E3B92"/>
    <w:rsid w:val="001F5B29"/>
    <w:rsid w:val="0023723D"/>
    <w:rsid w:val="00245AEA"/>
    <w:rsid w:val="0026404D"/>
    <w:rsid w:val="00271BEC"/>
    <w:rsid w:val="00287295"/>
    <w:rsid w:val="002B590A"/>
    <w:rsid w:val="002D5B81"/>
    <w:rsid w:val="002F5E9D"/>
    <w:rsid w:val="003173CB"/>
    <w:rsid w:val="00326B6F"/>
    <w:rsid w:val="003E7095"/>
    <w:rsid w:val="0041246D"/>
    <w:rsid w:val="00422C8F"/>
    <w:rsid w:val="00452CC4"/>
    <w:rsid w:val="004742A8"/>
    <w:rsid w:val="004C6363"/>
    <w:rsid w:val="004C75CE"/>
    <w:rsid w:val="004F46DA"/>
    <w:rsid w:val="004F52CD"/>
    <w:rsid w:val="00511F3F"/>
    <w:rsid w:val="00544E26"/>
    <w:rsid w:val="00582ABF"/>
    <w:rsid w:val="00585951"/>
    <w:rsid w:val="005D5CE0"/>
    <w:rsid w:val="005F6177"/>
    <w:rsid w:val="006245D2"/>
    <w:rsid w:val="00681E72"/>
    <w:rsid w:val="006B1191"/>
    <w:rsid w:val="006C4493"/>
    <w:rsid w:val="006F69DB"/>
    <w:rsid w:val="007141B7"/>
    <w:rsid w:val="00724205"/>
    <w:rsid w:val="00724BEF"/>
    <w:rsid w:val="0079280C"/>
    <w:rsid w:val="007B6905"/>
    <w:rsid w:val="007C3666"/>
    <w:rsid w:val="007D6565"/>
    <w:rsid w:val="007F6593"/>
    <w:rsid w:val="00823177"/>
    <w:rsid w:val="008329BE"/>
    <w:rsid w:val="008334CF"/>
    <w:rsid w:val="00841733"/>
    <w:rsid w:val="00860EA3"/>
    <w:rsid w:val="00876447"/>
    <w:rsid w:val="008E3B46"/>
    <w:rsid w:val="008E6BB7"/>
    <w:rsid w:val="00905E6A"/>
    <w:rsid w:val="00914E16"/>
    <w:rsid w:val="00945769"/>
    <w:rsid w:val="0097066D"/>
    <w:rsid w:val="009825F8"/>
    <w:rsid w:val="009B4A62"/>
    <w:rsid w:val="00A45D7B"/>
    <w:rsid w:val="00A468E0"/>
    <w:rsid w:val="00A56867"/>
    <w:rsid w:val="00A57F16"/>
    <w:rsid w:val="00A6496A"/>
    <w:rsid w:val="00A72FBD"/>
    <w:rsid w:val="00AC615F"/>
    <w:rsid w:val="00AC7B8D"/>
    <w:rsid w:val="00B06409"/>
    <w:rsid w:val="00B55291"/>
    <w:rsid w:val="00B76901"/>
    <w:rsid w:val="00B92CC4"/>
    <w:rsid w:val="00B95923"/>
    <w:rsid w:val="00BB6188"/>
    <w:rsid w:val="00BD23E1"/>
    <w:rsid w:val="00BE1FC3"/>
    <w:rsid w:val="00C31DB5"/>
    <w:rsid w:val="00C3544F"/>
    <w:rsid w:val="00C84FF7"/>
    <w:rsid w:val="00C86538"/>
    <w:rsid w:val="00C87E4A"/>
    <w:rsid w:val="00C90F3F"/>
    <w:rsid w:val="00CB4B06"/>
    <w:rsid w:val="00CD101A"/>
    <w:rsid w:val="00D1367C"/>
    <w:rsid w:val="00D31D73"/>
    <w:rsid w:val="00D37FD3"/>
    <w:rsid w:val="00D53A16"/>
    <w:rsid w:val="00D572D3"/>
    <w:rsid w:val="00D6289B"/>
    <w:rsid w:val="00D6634B"/>
    <w:rsid w:val="00D66EE6"/>
    <w:rsid w:val="00DB050F"/>
    <w:rsid w:val="00DD0EFF"/>
    <w:rsid w:val="00DF0B66"/>
    <w:rsid w:val="00E04F06"/>
    <w:rsid w:val="00E51AFE"/>
    <w:rsid w:val="00E775A6"/>
    <w:rsid w:val="00EA4E90"/>
    <w:rsid w:val="00EB498C"/>
    <w:rsid w:val="00EC1709"/>
    <w:rsid w:val="00EE531B"/>
    <w:rsid w:val="00F07CBE"/>
    <w:rsid w:val="00F22724"/>
    <w:rsid w:val="00F4079D"/>
    <w:rsid w:val="00F72C7D"/>
    <w:rsid w:val="00F87A60"/>
    <w:rsid w:val="00FD369C"/>
    <w:rsid w:val="00FE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A701C1"/>
  <w15:chartTrackingRefBased/>
  <w15:docId w15:val="{BF77FE00-3000-456C-863A-EF97ED1F6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6188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77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0E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0E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0EFF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0E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0EFF"/>
    <w:rPr>
      <w:rFonts w:eastAsiaTheme="minorEastAsi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0E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0EF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4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D472ED-359C-4DD9-B497-3D801D747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044</Words>
  <Characters>11435</Characters>
  <Application>Microsoft Office Word</Application>
  <DocSecurity>0</DocSecurity>
  <Lines>2287</Lines>
  <Paragraphs>14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inski, Lisa Marie</dc:creator>
  <cp:keywords/>
  <dc:description/>
  <cp:lastModifiedBy>Cybinski, Lisa Marie</cp:lastModifiedBy>
  <cp:revision>105</cp:revision>
  <dcterms:created xsi:type="dcterms:W3CDTF">2024-10-22T13:14:00Z</dcterms:created>
  <dcterms:modified xsi:type="dcterms:W3CDTF">2024-10-2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2ad293-a0b6-4adf-8b38-e5170ec594e5</vt:lpwstr>
  </property>
</Properties>
</file>